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4E37D" w14:textId="242934F6" w:rsidR="007470FB" w:rsidRPr="00080A6F" w:rsidRDefault="007470FB" w:rsidP="007470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0FC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data</w:t>
      </w:r>
    </w:p>
    <w:p w14:paraId="3191CDBE" w14:textId="77CFE026" w:rsidR="007470FB" w:rsidRPr="00080A6F" w:rsidRDefault="007470FB" w:rsidP="00080A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1CA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ble S1: Pericyte cell line donor inform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18"/>
        <w:gridCol w:w="1177"/>
        <w:gridCol w:w="1129"/>
        <w:gridCol w:w="2245"/>
        <w:gridCol w:w="711"/>
        <w:gridCol w:w="1052"/>
        <w:gridCol w:w="1194"/>
      </w:tblGrid>
      <w:tr w:rsidR="007470FB" w:rsidRPr="00720FC1" w14:paraId="6E7279AF" w14:textId="77777777" w:rsidTr="001C4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E7E6E6" w:themeFill="background2"/>
          </w:tcPr>
          <w:p w14:paraId="418EC738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se ID</w:t>
            </w:r>
          </w:p>
        </w:tc>
        <w:tc>
          <w:tcPr>
            <w:tcW w:w="1207" w:type="dxa"/>
            <w:shd w:val="clear" w:color="auto" w:fill="E7E6E6" w:themeFill="background2"/>
          </w:tcPr>
          <w:p w14:paraId="1D7D76FA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rain r</w:t>
            </w: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gion</w:t>
            </w:r>
          </w:p>
        </w:tc>
        <w:tc>
          <w:tcPr>
            <w:tcW w:w="1160" w:type="dxa"/>
            <w:shd w:val="clear" w:color="auto" w:fill="E7E6E6" w:themeFill="background2"/>
          </w:tcPr>
          <w:p w14:paraId="714A212B" w14:textId="703470AE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ge at death</w:t>
            </w:r>
            <w:r w:rsidR="00DA4A0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(y)</w:t>
            </w:r>
          </w:p>
        </w:tc>
        <w:tc>
          <w:tcPr>
            <w:tcW w:w="2297" w:type="dxa"/>
            <w:shd w:val="clear" w:color="auto" w:fill="E7E6E6" w:themeFill="background2"/>
          </w:tcPr>
          <w:p w14:paraId="43E77258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D</w:t>
            </w:r>
          </w:p>
        </w:tc>
        <w:tc>
          <w:tcPr>
            <w:tcW w:w="725" w:type="dxa"/>
            <w:shd w:val="clear" w:color="auto" w:fill="E7E6E6" w:themeFill="background2"/>
          </w:tcPr>
          <w:p w14:paraId="211A8066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079" w:type="dxa"/>
            <w:shd w:val="clear" w:color="auto" w:fill="E7E6E6" w:themeFill="background2"/>
          </w:tcPr>
          <w:p w14:paraId="10BC8826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MD (h)</w:t>
            </w:r>
          </w:p>
        </w:tc>
        <w:tc>
          <w:tcPr>
            <w:tcW w:w="1194" w:type="dxa"/>
            <w:shd w:val="clear" w:color="auto" w:fill="E7E6E6" w:themeFill="background2"/>
          </w:tcPr>
          <w:p w14:paraId="2BBFCB09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IN</w:t>
            </w:r>
          </w:p>
          <w:p w14:paraId="77DCD8B4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(scr/siTDP)</w:t>
            </w:r>
          </w:p>
        </w:tc>
      </w:tr>
      <w:tr w:rsidR="007470FB" w:rsidRPr="00720FC1" w14:paraId="6A562476" w14:textId="77777777" w:rsidTr="001C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38B31800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189</w:t>
            </w:r>
          </w:p>
        </w:tc>
        <w:tc>
          <w:tcPr>
            <w:tcW w:w="1207" w:type="dxa"/>
          </w:tcPr>
          <w:p w14:paraId="49AC815B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</w:t>
            </w:r>
          </w:p>
        </w:tc>
        <w:tc>
          <w:tcPr>
            <w:tcW w:w="1160" w:type="dxa"/>
          </w:tcPr>
          <w:p w14:paraId="79EB533A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2297" w:type="dxa"/>
          </w:tcPr>
          <w:p w14:paraId="53E4C9BC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phyxia</w:t>
            </w:r>
          </w:p>
        </w:tc>
        <w:tc>
          <w:tcPr>
            <w:tcW w:w="725" w:type="dxa"/>
          </w:tcPr>
          <w:p w14:paraId="0B1C2045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79" w:type="dxa"/>
          </w:tcPr>
          <w:p w14:paraId="510EAAEB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94" w:type="dxa"/>
          </w:tcPr>
          <w:p w14:paraId="3ABFC786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.0/10.0</w:t>
            </w:r>
          </w:p>
        </w:tc>
      </w:tr>
      <w:tr w:rsidR="007470FB" w:rsidRPr="00720FC1" w14:paraId="71B2C33F" w14:textId="77777777" w:rsidTr="001C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05C1B955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189</w:t>
            </w:r>
          </w:p>
        </w:tc>
        <w:tc>
          <w:tcPr>
            <w:tcW w:w="1207" w:type="dxa"/>
          </w:tcPr>
          <w:p w14:paraId="73EFAC05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TG</w:t>
            </w:r>
          </w:p>
        </w:tc>
        <w:tc>
          <w:tcPr>
            <w:tcW w:w="1160" w:type="dxa"/>
          </w:tcPr>
          <w:p w14:paraId="4CA73A38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2297" w:type="dxa"/>
          </w:tcPr>
          <w:p w14:paraId="467160AB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phyxia</w:t>
            </w:r>
          </w:p>
        </w:tc>
        <w:tc>
          <w:tcPr>
            <w:tcW w:w="725" w:type="dxa"/>
          </w:tcPr>
          <w:p w14:paraId="0696504C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79" w:type="dxa"/>
          </w:tcPr>
          <w:p w14:paraId="4F9334B9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94" w:type="dxa"/>
          </w:tcPr>
          <w:p w14:paraId="5D5A7120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.0/9.8</w:t>
            </w:r>
          </w:p>
        </w:tc>
      </w:tr>
      <w:tr w:rsidR="007470FB" w:rsidRPr="00720FC1" w14:paraId="33756620" w14:textId="77777777" w:rsidTr="001C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71F933EE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194</w:t>
            </w:r>
          </w:p>
        </w:tc>
        <w:tc>
          <w:tcPr>
            <w:tcW w:w="1207" w:type="dxa"/>
          </w:tcPr>
          <w:p w14:paraId="004A2EF8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</w:t>
            </w:r>
          </w:p>
        </w:tc>
        <w:tc>
          <w:tcPr>
            <w:tcW w:w="1160" w:type="dxa"/>
          </w:tcPr>
          <w:p w14:paraId="38F89D29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2297" w:type="dxa"/>
          </w:tcPr>
          <w:p w14:paraId="34B20929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ronary atherosclerosis</w:t>
            </w:r>
          </w:p>
        </w:tc>
        <w:tc>
          <w:tcPr>
            <w:tcW w:w="725" w:type="dxa"/>
          </w:tcPr>
          <w:p w14:paraId="2D1634E6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79" w:type="dxa"/>
          </w:tcPr>
          <w:p w14:paraId="47F82E93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2.5</w:t>
            </w:r>
          </w:p>
        </w:tc>
        <w:tc>
          <w:tcPr>
            <w:tcW w:w="1194" w:type="dxa"/>
          </w:tcPr>
          <w:p w14:paraId="171FA122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.0/8.9</w:t>
            </w:r>
          </w:p>
        </w:tc>
      </w:tr>
      <w:tr w:rsidR="001C4CEB" w:rsidRPr="00720FC1" w14:paraId="6DD027C7" w14:textId="77777777" w:rsidTr="001C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094D25F2" w14:textId="4D6AB061" w:rsidR="001C4CEB" w:rsidRPr="006216F6" w:rsidRDefault="001C4CEB" w:rsidP="001C4C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209</w:t>
            </w:r>
          </w:p>
        </w:tc>
        <w:tc>
          <w:tcPr>
            <w:tcW w:w="1207" w:type="dxa"/>
          </w:tcPr>
          <w:p w14:paraId="6FB57D5E" w14:textId="10FD5674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TG</w:t>
            </w:r>
          </w:p>
        </w:tc>
        <w:tc>
          <w:tcPr>
            <w:tcW w:w="1160" w:type="dxa"/>
          </w:tcPr>
          <w:p w14:paraId="209771CA" w14:textId="61EA521E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2297" w:type="dxa"/>
          </w:tcPr>
          <w:p w14:paraId="6CF528EC" w14:textId="755D28A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schaemic heart disease</w:t>
            </w:r>
          </w:p>
        </w:tc>
        <w:tc>
          <w:tcPr>
            <w:tcW w:w="725" w:type="dxa"/>
          </w:tcPr>
          <w:p w14:paraId="142FDE12" w14:textId="11ED941E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79" w:type="dxa"/>
          </w:tcPr>
          <w:p w14:paraId="0B672798" w14:textId="625809B4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94" w:type="dxa"/>
          </w:tcPr>
          <w:p w14:paraId="0F669789" w14:textId="6679312E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.8/10.0</w:t>
            </w:r>
          </w:p>
        </w:tc>
      </w:tr>
      <w:tr w:rsidR="001C4CEB" w:rsidRPr="00720FC1" w14:paraId="7A700D1B" w14:textId="77777777" w:rsidTr="001C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39DBAC1F" w14:textId="77777777" w:rsidR="001C4CEB" w:rsidRPr="006216F6" w:rsidRDefault="001C4CEB" w:rsidP="001C4C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227</w:t>
            </w:r>
          </w:p>
        </w:tc>
        <w:tc>
          <w:tcPr>
            <w:tcW w:w="1207" w:type="dxa"/>
          </w:tcPr>
          <w:p w14:paraId="3B66FA94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</w:t>
            </w:r>
          </w:p>
        </w:tc>
        <w:tc>
          <w:tcPr>
            <w:tcW w:w="1160" w:type="dxa"/>
          </w:tcPr>
          <w:p w14:paraId="78A7C705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2297" w:type="dxa"/>
          </w:tcPr>
          <w:p w14:paraId="578B010D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erebrovascular accident</w:t>
            </w:r>
          </w:p>
        </w:tc>
        <w:tc>
          <w:tcPr>
            <w:tcW w:w="725" w:type="dxa"/>
          </w:tcPr>
          <w:p w14:paraId="0AB441D8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79" w:type="dxa"/>
          </w:tcPr>
          <w:p w14:paraId="404EA115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94" w:type="dxa"/>
          </w:tcPr>
          <w:p w14:paraId="23868383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.6/8.7</w:t>
            </w:r>
          </w:p>
        </w:tc>
      </w:tr>
      <w:tr w:rsidR="001C4CEB" w:rsidRPr="00720FC1" w14:paraId="71A2301C" w14:textId="77777777" w:rsidTr="001C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37B3C0D1" w14:textId="77777777" w:rsidR="001C4CEB" w:rsidRPr="006216F6" w:rsidRDefault="001C4CEB" w:rsidP="001C4C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238</w:t>
            </w:r>
          </w:p>
        </w:tc>
        <w:tc>
          <w:tcPr>
            <w:tcW w:w="1207" w:type="dxa"/>
          </w:tcPr>
          <w:p w14:paraId="05F8DD15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TG</w:t>
            </w:r>
          </w:p>
        </w:tc>
        <w:tc>
          <w:tcPr>
            <w:tcW w:w="1160" w:type="dxa"/>
          </w:tcPr>
          <w:p w14:paraId="37462939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2297" w:type="dxa"/>
          </w:tcPr>
          <w:p w14:paraId="19A84B32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issecting aortic aneurysm</w:t>
            </w:r>
          </w:p>
        </w:tc>
        <w:tc>
          <w:tcPr>
            <w:tcW w:w="725" w:type="dxa"/>
          </w:tcPr>
          <w:p w14:paraId="68598EAF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79" w:type="dxa"/>
          </w:tcPr>
          <w:p w14:paraId="4EC3C164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94" w:type="dxa"/>
          </w:tcPr>
          <w:p w14:paraId="46DEEFCC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*</w:t>
            </w:r>
          </w:p>
        </w:tc>
      </w:tr>
      <w:tr w:rsidR="001C4CEB" w:rsidRPr="00720FC1" w14:paraId="0A38EA30" w14:textId="77777777" w:rsidTr="001C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761C9B8D" w14:textId="77777777" w:rsidR="001C4CEB" w:rsidRPr="006216F6" w:rsidRDefault="001C4CEB" w:rsidP="001C4C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239</w:t>
            </w:r>
          </w:p>
        </w:tc>
        <w:tc>
          <w:tcPr>
            <w:tcW w:w="1207" w:type="dxa"/>
          </w:tcPr>
          <w:p w14:paraId="42887A51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TG</w:t>
            </w:r>
          </w:p>
        </w:tc>
        <w:tc>
          <w:tcPr>
            <w:tcW w:w="1160" w:type="dxa"/>
          </w:tcPr>
          <w:p w14:paraId="08C94647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2297" w:type="dxa"/>
          </w:tcPr>
          <w:p w14:paraId="2C99C4E5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schaemic heart disease</w:t>
            </w:r>
          </w:p>
        </w:tc>
        <w:tc>
          <w:tcPr>
            <w:tcW w:w="725" w:type="dxa"/>
          </w:tcPr>
          <w:p w14:paraId="22235A63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79" w:type="dxa"/>
          </w:tcPr>
          <w:p w14:paraId="414F4F99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5.5</w:t>
            </w:r>
          </w:p>
        </w:tc>
        <w:tc>
          <w:tcPr>
            <w:tcW w:w="1194" w:type="dxa"/>
          </w:tcPr>
          <w:p w14:paraId="1AAD6CF0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*</w:t>
            </w:r>
          </w:p>
        </w:tc>
      </w:tr>
      <w:tr w:rsidR="001C4CEB" w:rsidRPr="00720FC1" w14:paraId="1E9B75D7" w14:textId="77777777" w:rsidTr="001C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447CF35A" w14:textId="77777777" w:rsidR="001C4CEB" w:rsidRPr="006216F6" w:rsidRDefault="001C4CEB" w:rsidP="001C4C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243</w:t>
            </w:r>
          </w:p>
        </w:tc>
        <w:tc>
          <w:tcPr>
            <w:tcW w:w="1207" w:type="dxa"/>
          </w:tcPr>
          <w:p w14:paraId="08909B37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TG</w:t>
            </w:r>
          </w:p>
        </w:tc>
        <w:tc>
          <w:tcPr>
            <w:tcW w:w="1160" w:type="dxa"/>
          </w:tcPr>
          <w:p w14:paraId="2E9F4674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2297" w:type="dxa"/>
          </w:tcPr>
          <w:p w14:paraId="2F5E8FD5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schaemic heart disease/ coronary atherosclerosis</w:t>
            </w:r>
          </w:p>
        </w:tc>
        <w:tc>
          <w:tcPr>
            <w:tcW w:w="725" w:type="dxa"/>
          </w:tcPr>
          <w:p w14:paraId="59C0A0FD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079" w:type="dxa"/>
          </w:tcPr>
          <w:p w14:paraId="4DECF61B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94" w:type="dxa"/>
          </w:tcPr>
          <w:p w14:paraId="16AA4EBD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*</w:t>
            </w:r>
          </w:p>
        </w:tc>
      </w:tr>
      <w:tr w:rsidR="001C4CEB" w:rsidRPr="00720FC1" w14:paraId="2D202318" w14:textId="77777777" w:rsidTr="001C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4D047007" w14:textId="77777777" w:rsidR="001C4CEB" w:rsidRPr="006216F6" w:rsidRDefault="001C4CEB" w:rsidP="001C4C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244</w:t>
            </w:r>
          </w:p>
        </w:tc>
        <w:tc>
          <w:tcPr>
            <w:tcW w:w="1207" w:type="dxa"/>
          </w:tcPr>
          <w:p w14:paraId="3E4A9BDA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</w:t>
            </w:r>
          </w:p>
        </w:tc>
        <w:tc>
          <w:tcPr>
            <w:tcW w:w="1160" w:type="dxa"/>
          </w:tcPr>
          <w:p w14:paraId="4F49D5D5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2297" w:type="dxa"/>
          </w:tcPr>
          <w:p w14:paraId="5E9D2BD6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schaemic heart disease/ coronary atherosclerosis</w:t>
            </w:r>
          </w:p>
        </w:tc>
        <w:tc>
          <w:tcPr>
            <w:tcW w:w="725" w:type="dxa"/>
          </w:tcPr>
          <w:p w14:paraId="4EA79A51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79" w:type="dxa"/>
          </w:tcPr>
          <w:p w14:paraId="0ED7ECA5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194" w:type="dxa"/>
          </w:tcPr>
          <w:p w14:paraId="0C9E39E8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.8/9.5</w:t>
            </w:r>
          </w:p>
        </w:tc>
      </w:tr>
      <w:tr w:rsidR="001C4CEB" w:rsidRPr="00720FC1" w14:paraId="3BACCE83" w14:textId="77777777" w:rsidTr="001C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44EF10D5" w14:textId="77777777" w:rsidR="001C4CEB" w:rsidRPr="006216F6" w:rsidRDefault="001C4CEB" w:rsidP="001C4C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245</w:t>
            </w:r>
          </w:p>
        </w:tc>
        <w:tc>
          <w:tcPr>
            <w:tcW w:w="1207" w:type="dxa"/>
          </w:tcPr>
          <w:p w14:paraId="22658F4D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</w:t>
            </w:r>
          </w:p>
        </w:tc>
        <w:tc>
          <w:tcPr>
            <w:tcW w:w="1160" w:type="dxa"/>
          </w:tcPr>
          <w:p w14:paraId="2D37413C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2297" w:type="dxa"/>
          </w:tcPr>
          <w:p w14:paraId="3BCE607B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phyxia</w:t>
            </w:r>
          </w:p>
        </w:tc>
        <w:tc>
          <w:tcPr>
            <w:tcW w:w="725" w:type="dxa"/>
          </w:tcPr>
          <w:p w14:paraId="775825AC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79" w:type="dxa"/>
          </w:tcPr>
          <w:p w14:paraId="0BAA3345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94" w:type="dxa"/>
          </w:tcPr>
          <w:p w14:paraId="1B7D943E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.9/7.2</w:t>
            </w:r>
          </w:p>
        </w:tc>
      </w:tr>
      <w:tr w:rsidR="001C4CEB" w:rsidRPr="00720FC1" w14:paraId="7E41188D" w14:textId="77777777" w:rsidTr="001C4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6F7B5612" w14:textId="77777777" w:rsidR="001C4CEB" w:rsidRPr="006216F6" w:rsidRDefault="001C4CEB" w:rsidP="001C4C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246</w:t>
            </w:r>
          </w:p>
        </w:tc>
        <w:tc>
          <w:tcPr>
            <w:tcW w:w="1207" w:type="dxa"/>
          </w:tcPr>
          <w:p w14:paraId="69A1F29D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</w:t>
            </w:r>
          </w:p>
        </w:tc>
        <w:tc>
          <w:tcPr>
            <w:tcW w:w="1160" w:type="dxa"/>
          </w:tcPr>
          <w:p w14:paraId="04E55777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2297" w:type="dxa"/>
          </w:tcPr>
          <w:p w14:paraId="6D592F51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ype II myocardial infarction</w:t>
            </w:r>
          </w:p>
        </w:tc>
        <w:tc>
          <w:tcPr>
            <w:tcW w:w="725" w:type="dxa"/>
          </w:tcPr>
          <w:p w14:paraId="11793462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79" w:type="dxa"/>
          </w:tcPr>
          <w:p w14:paraId="71DB541D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94" w:type="dxa"/>
          </w:tcPr>
          <w:p w14:paraId="0636C570" w14:textId="77777777" w:rsidR="001C4CEB" w:rsidRPr="006216F6" w:rsidRDefault="001C4CEB" w:rsidP="001C4C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.0/10.0</w:t>
            </w:r>
          </w:p>
        </w:tc>
      </w:tr>
      <w:tr w:rsidR="001C4CEB" w:rsidRPr="00720FC1" w14:paraId="4EFB6D6B" w14:textId="77777777" w:rsidTr="001C4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2257C246" w14:textId="77777777" w:rsidR="001C4CEB" w:rsidRPr="006216F6" w:rsidRDefault="001C4CEB" w:rsidP="001C4CE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246</w:t>
            </w:r>
          </w:p>
        </w:tc>
        <w:tc>
          <w:tcPr>
            <w:tcW w:w="1207" w:type="dxa"/>
          </w:tcPr>
          <w:p w14:paraId="1BC4C462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TG</w:t>
            </w:r>
          </w:p>
        </w:tc>
        <w:tc>
          <w:tcPr>
            <w:tcW w:w="1160" w:type="dxa"/>
          </w:tcPr>
          <w:p w14:paraId="66AEABFB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2297" w:type="dxa"/>
          </w:tcPr>
          <w:p w14:paraId="5608A7DB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ype II myocardial infarction</w:t>
            </w:r>
          </w:p>
        </w:tc>
        <w:tc>
          <w:tcPr>
            <w:tcW w:w="725" w:type="dxa"/>
          </w:tcPr>
          <w:p w14:paraId="251C5713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1079" w:type="dxa"/>
          </w:tcPr>
          <w:p w14:paraId="4B453790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94" w:type="dxa"/>
          </w:tcPr>
          <w:p w14:paraId="397169FA" w14:textId="77777777" w:rsidR="001C4CEB" w:rsidRPr="006216F6" w:rsidRDefault="001C4CEB" w:rsidP="001C4C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.9/5.4</w:t>
            </w:r>
          </w:p>
        </w:tc>
      </w:tr>
    </w:tbl>
    <w:p w14:paraId="009AADCC" w14:textId="77777777" w:rsidR="007470FB" w:rsidRPr="006216F6" w:rsidRDefault="007470FB" w:rsidP="007470F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216F6">
        <w:rPr>
          <w:rFonts w:ascii="Times New Roman" w:hAnsi="Times New Roman" w:cs="Times New Roman"/>
          <w:sz w:val="20"/>
          <w:szCs w:val="20"/>
        </w:rPr>
        <w:t xml:space="preserve">Abbreviations: MC, motor cortex; MTG, middle temporal gyrus; COD, cause of death; PMD, post-mortem delay; </w:t>
      </w:r>
      <w:bookmarkStart w:id="0" w:name="OLE_LINK1"/>
      <w:r w:rsidRPr="006216F6">
        <w:rPr>
          <w:rFonts w:ascii="Times New Roman" w:hAnsi="Times New Roman" w:cs="Times New Roman"/>
          <w:sz w:val="20"/>
          <w:szCs w:val="20"/>
        </w:rPr>
        <w:t>RIN: RNA integrity score</w:t>
      </w:r>
      <w:r w:rsidRPr="006216F6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0"/>
    </w:p>
    <w:p w14:paraId="490A09AE" w14:textId="77777777" w:rsidR="007470FB" w:rsidRPr="006216F6" w:rsidRDefault="007470FB" w:rsidP="007470F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16F6">
        <w:rPr>
          <w:rFonts w:ascii="Times New Roman" w:hAnsi="Times New Roman" w:cs="Times New Roman"/>
          <w:sz w:val="20"/>
          <w:szCs w:val="20"/>
        </w:rPr>
        <w:t xml:space="preserve">* Replication cohort case for qPCR (not </w:t>
      </w:r>
      <w:r>
        <w:rPr>
          <w:rFonts w:ascii="Times New Roman" w:hAnsi="Times New Roman" w:cs="Times New Roman"/>
          <w:sz w:val="20"/>
          <w:szCs w:val="20"/>
        </w:rPr>
        <w:t>RNA-</w:t>
      </w:r>
      <w:r w:rsidRPr="006216F6">
        <w:rPr>
          <w:rFonts w:ascii="Times New Roman" w:hAnsi="Times New Roman" w:cs="Times New Roman"/>
          <w:sz w:val="20"/>
          <w:szCs w:val="20"/>
        </w:rPr>
        <w:t>sequenced)</w:t>
      </w:r>
    </w:p>
    <w:p w14:paraId="21223640" w14:textId="77777777" w:rsidR="007470FB" w:rsidRPr="00720FC1" w:rsidRDefault="007470FB" w:rsidP="007470F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887F29E" w14:textId="77777777" w:rsidR="007470FB" w:rsidRDefault="007470FB" w:rsidP="007470F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5273682C" w14:textId="77777777" w:rsidR="007470FB" w:rsidRPr="00801CA7" w:rsidRDefault="007470FB" w:rsidP="007470F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801CA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>Table S2: Brain tissue donor information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228"/>
        <w:gridCol w:w="1228"/>
        <w:gridCol w:w="1120"/>
        <w:gridCol w:w="637"/>
        <w:gridCol w:w="1275"/>
        <w:gridCol w:w="2955"/>
        <w:gridCol w:w="583"/>
      </w:tblGrid>
      <w:tr w:rsidR="007470FB" w:rsidRPr="00720FC1" w14:paraId="6D7CD63F" w14:textId="77777777" w:rsidTr="00101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shd w:val="clear" w:color="auto" w:fill="E7E6E6" w:themeFill="background2"/>
          </w:tcPr>
          <w:p w14:paraId="3070327B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Case ID</w:t>
            </w:r>
          </w:p>
        </w:tc>
        <w:tc>
          <w:tcPr>
            <w:tcW w:w="1229" w:type="dxa"/>
            <w:shd w:val="clear" w:color="auto" w:fill="E7E6E6" w:themeFill="background2"/>
          </w:tcPr>
          <w:p w14:paraId="5B4D71FF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Brain region</w:t>
            </w:r>
          </w:p>
        </w:tc>
        <w:tc>
          <w:tcPr>
            <w:tcW w:w="1121" w:type="dxa"/>
            <w:shd w:val="clear" w:color="auto" w:fill="E7E6E6" w:themeFill="background2"/>
          </w:tcPr>
          <w:p w14:paraId="451B3142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ge at death</w:t>
            </w:r>
          </w:p>
        </w:tc>
        <w:tc>
          <w:tcPr>
            <w:tcW w:w="637" w:type="dxa"/>
            <w:shd w:val="clear" w:color="auto" w:fill="E7E6E6" w:themeFill="background2"/>
          </w:tcPr>
          <w:p w14:paraId="3F3D80DA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Sex</w:t>
            </w:r>
          </w:p>
        </w:tc>
        <w:tc>
          <w:tcPr>
            <w:tcW w:w="1275" w:type="dxa"/>
            <w:shd w:val="clear" w:color="auto" w:fill="E7E6E6" w:themeFill="background2"/>
          </w:tcPr>
          <w:p w14:paraId="3584F6CD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PMD (h)</w:t>
            </w:r>
          </w:p>
        </w:tc>
        <w:tc>
          <w:tcPr>
            <w:tcW w:w="2957" w:type="dxa"/>
            <w:shd w:val="clear" w:color="auto" w:fill="E7E6E6" w:themeFill="background2"/>
          </w:tcPr>
          <w:p w14:paraId="48FCD483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Pathology</w:t>
            </w:r>
          </w:p>
        </w:tc>
        <w:tc>
          <w:tcPr>
            <w:tcW w:w="579" w:type="dxa"/>
            <w:shd w:val="clear" w:color="auto" w:fill="E7E6E6" w:themeFill="background2"/>
          </w:tcPr>
          <w:p w14:paraId="26718EB7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RIN</w:t>
            </w:r>
          </w:p>
        </w:tc>
      </w:tr>
      <w:tr w:rsidR="007470FB" w:rsidRPr="00720FC1" w14:paraId="4C35624E" w14:textId="77777777" w:rsidTr="0010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693431EF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H190</w:t>
            </w:r>
          </w:p>
        </w:tc>
        <w:tc>
          <w:tcPr>
            <w:tcW w:w="1229" w:type="dxa"/>
          </w:tcPr>
          <w:p w14:paraId="126C9231" w14:textId="773EDBEE" w:rsidR="007470FB" w:rsidRPr="006216F6" w:rsidRDefault="00684746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6A3118A5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72</w:t>
            </w:r>
          </w:p>
        </w:tc>
        <w:tc>
          <w:tcPr>
            <w:tcW w:w="637" w:type="dxa"/>
          </w:tcPr>
          <w:p w14:paraId="788B70A4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1275" w:type="dxa"/>
          </w:tcPr>
          <w:p w14:paraId="186D49B4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2957" w:type="dxa"/>
          </w:tcPr>
          <w:p w14:paraId="33B13743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ge-related microscopic changes</w:t>
            </w:r>
          </w:p>
        </w:tc>
        <w:tc>
          <w:tcPr>
            <w:tcW w:w="579" w:type="dxa"/>
          </w:tcPr>
          <w:p w14:paraId="30A1DA03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.7</w:t>
            </w:r>
          </w:p>
        </w:tc>
      </w:tr>
      <w:tr w:rsidR="007470FB" w:rsidRPr="00720FC1" w14:paraId="27758047" w14:textId="77777777" w:rsidTr="0010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37093389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H200</w:t>
            </w:r>
          </w:p>
        </w:tc>
        <w:tc>
          <w:tcPr>
            <w:tcW w:w="1229" w:type="dxa"/>
          </w:tcPr>
          <w:p w14:paraId="770AE981" w14:textId="1F5E7FDC" w:rsidR="007470FB" w:rsidRPr="006216F6" w:rsidRDefault="00684746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78ACF8CA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6</w:t>
            </w:r>
          </w:p>
        </w:tc>
        <w:tc>
          <w:tcPr>
            <w:tcW w:w="637" w:type="dxa"/>
          </w:tcPr>
          <w:p w14:paraId="1ED15233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</w:t>
            </w:r>
          </w:p>
        </w:tc>
        <w:tc>
          <w:tcPr>
            <w:tcW w:w="1275" w:type="dxa"/>
          </w:tcPr>
          <w:p w14:paraId="5F4B28E5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23</w:t>
            </w:r>
          </w:p>
        </w:tc>
        <w:tc>
          <w:tcPr>
            <w:tcW w:w="2957" w:type="dxa"/>
          </w:tcPr>
          <w:p w14:paraId="616CC623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No significant pathologies</w:t>
            </w:r>
          </w:p>
        </w:tc>
        <w:tc>
          <w:tcPr>
            <w:tcW w:w="579" w:type="dxa"/>
          </w:tcPr>
          <w:p w14:paraId="24FA0A9A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7.8</w:t>
            </w:r>
          </w:p>
        </w:tc>
      </w:tr>
      <w:tr w:rsidR="007470FB" w:rsidRPr="00720FC1" w14:paraId="7F584371" w14:textId="77777777" w:rsidTr="0010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61C6DE76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H204</w:t>
            </w:r>
          </w:p>
        </w:tc>
        <w:tc>
          <w:tcPr>
            <w:tcW w:w="1229" w:type="dxa"/>
          </w:tcPr>
          <w:p w14:paraId="25513753" w14:textId="68910AA5" w:rsidR="007470FB" w:rsidRPr="006216F6" w:rsidRDefault="00684746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37C4388E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6</w:t>
            </w:r>
          </w:p>
        </w:tc>
        <w:tc>
          <w:tcPr>
            <w:tcW w:w="637" w:type="dxa"/>
          </w:tcPr>
          <w:p w14:paraId="7DBA6B69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</w:t>
            </w:r>
          </w:p>
        </w:tc>
        <w:tc>
          <w:tcPr>
            <w:tcW w:w="1275" w:type="dxa"/>
          </w:tcPr>
          <w:p w14:paraId="73B79473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2957" w:type="dxa"/>
          </w:tcPr>
          <w:p w14:paraId="64C702FA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No significant pathologies</w:t>
            </w:r>
          </w:p>
        </w:tc>
        <w:tc>
          <w:tcPr>
            <w:tcW w:w="579" w:type="dxa"/>
          </w:tcPr>
          <w:p w14:paraId="41CA0CC2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.5</w:t>
            </w:r>
          </w:p>
        </w:tc>
      </w:tr>
      <w:tr w:rsidR="007470FB" w:rsidRPr="00720FC1" w14:paraId="08A24192" w14:textId="77777777" w:rsidTr="0010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78204580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H209</w:t>
            </w:r>
          </w:p>
        </w:tc>
        <w:tc>
          <w:tcPr>
            <w:tcW w:w="1229" w:type="dxa"/>
          </w:tcPr>
          <w:p w14:paraId="09173EA8" w14:textId="354CAD20" w:rsidR="007470FB" w:rsidRPr="006216F6" w:rsidRDefault="00684746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5BCB6FF2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48</w:t>
            </w:r>
          </w:p>
        </w:tc>
        <w:tc>
          <w:tcPr>
            <w:tcW w:w="637" w:type="dxa"/>
          </w:tcPr>
          <w:p w14:paraId="26928A9B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</w:t>
            </w:r>
          </w:p>
        </w:tc>
        <w:tc>
          <w:tcPr>
            <w:tcW w:w="1275" w:type="dxa"/>
          </w:tcPr>
          <w:p w14:paraId="5EDC212B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23</w:t>
            </w:r>
          </w:p>
        </w:tc>
        <w:tc>
          <w:tcPr>
            <w:tcW w:w="2957" w:type="dxa"/>
          </w:tcPr>
          <w:p w14:paraId="3DF145B0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No significant pathologies</w:t>
            </w:r>
          </w:p>
        </w:tc>
        <w:tc>
          <w:tcPr>
            <w:tcW w:w="579" w:type="dxa"/>
          </w:tcPr>
          <w:p w14:paraId="6C0B4D52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7.8</w:t>
            </w:r>
          </w:p>
        </w:tc>
      </w:tr>
      <w:tr w:rsidR="007470FB" w:rsidRPr="00720FC1" w14:paraId="02062816" w14:textId="77777777" w:rsidTr="0010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53BA3E67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H230</w:t>
            </w:r>
          </w:p>
        </w:tc>
        <w:tc>
          <w:tcPr>
            <w:tcW w:w="1229" w:type="dxa"/>
          </w:tcPr>
          <w:p w14:paraId="2AF8D062" w14:textId="13073A0A" w:rsidR="007470FB" w:rsidRPr="006216F6" w:rsidRDefault="00684746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265F06B6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7</w:t>
            </w:r>
          </w:p>
        </w:tc>
        <w:tc>
          <w:tcPr>
            <w:tcW w:w="637" w:type="dxa"/>
          </w:tcPr>
          <w:p w14:paraId="2691360E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1275" w:type="dxa"/>
          </w:tcPr>
          <w:p w14:paraId="2BD38AEF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32</w:t>
            </w:r>
          </w:p>
        </w:tc>
        <w:tc>
          <w:tcPr>
            <w:tcW w:w="2957" w:type="dxa"/>
          </w:tcPr>
          <w:p w14:paraId="6D85B01D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ge-related cerebral changes</w:t>
            </w:r>
          </w:p>
        </w:tc>
        <w:tc>
          <w:tcPr>
            <w:tcW w:w="579" w:type="dxa"/>
          </w:tcPr>
          <w:p w14:paraId="3CC238B4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.3</w:t>
            </w:r>
          </w:p>
        </w:tc>
      </w:tr>
      <w:tr w:rsidR="007470FB" w:rsidRPr="00720FC1" w14:paraId="6853050A" w14:textId="77777777" w:rsidTr="0010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413C8D8A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H238</w:t>
            </w:r>
          </w:p>
        </w:tc>
        <w:tc>
          <w:tcPr>
            <w:tcW w:w="1229" w:type="dxa"/>
          </w:tcPr>
          <w:p w14:paraId="4B0EADCB" w14:textId="1A0A5529" w:rsidR="007470FB" w:rsidRPr="006216F6" w:rsidRDefault="00684746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0D2E1A3E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3</w:t>
            </w:r>
          </w:p>
        </w:tc>
        <w:tc>
          <w:tcPr>
            <w:tcW w:w="637" w:type="dxa"/>
          </w:tcPr>
          <w:p w14:paraId="3CB179AA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1275" w:type="dxa"/>
          </w:tcPr>
          <w:p w14:paraId="7F9550FC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2957" w:type="dxa"/>
          </w:tcPr>
          <w:p w14:paraId="1E50D8C6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No significant pathologies</w:t>
            </w:r>
          </w:p>
        </w:tc>
        <w:tc>
          <w:tcPr>
            <w:tcW w:w="579" w:type="dxa"/>
          </w:tcPr>
          <w:p w14:paraId="1E98D5E9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.2</w:t>
            </w:r>
          </w:p>
        </w:tc>
      </w:tr>
      <w:tr w:rsidR="007470FB" w:rsidRPr="00720FC1" w14:paraId="022D86E1" w14:textId="77777777" w:rsidTr="0010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53F52FB7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H239</w:t>
            </w:r>
          </w:p>
        </w:tc>
        <w:tc>
          <w:tcPr>
            <w:tcW w:w="1229" w:type="dxa"/>
          </w:tcPr>
          <w:p w14:paraId="00346C95" w14:textId="3EBB36D3" w:rsidR="007470FB" w:rsidRPr="006216F6" w:rsidRDefault="00684746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76362F39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4</w:t>
            </w:r>
          </w:p>
        </w:tc>
        <w:tc>
          <w:tcPr>
            <w:tcW w:w="637" w:type="dxa"/>
          </w:tcPr>
          <w:p w14:paraId="17BE8629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</w:t>
            </w:r>
          </w:p>
        </w:tc>
        <w:tc>
          <w:tcPr>
            <w:tcW w:w="1275" w:type="dxa"/>
          </w:tcPr>
          <w:p w14:paraId="032D9CB4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15.5</w:t>
            </w:r>
          </w:p>
        </w:tc>
        <w:tc>
          <w:tcPr>
            <w:tcW w:w="2957" w:type="dxa"/>
          </w:tcPr>
          <w:p w14:paraId="07E155A6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No significant pathologies</w:t>
            </w:r>
          </w:p>
        </w:tc>
        <w:tc>
          <w:tcPr>
            <w:tcW w:w="579" w:type="dxa"/>
          </w:tcPr>
          <w:p w14:paraId="6A9F73E2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7.8</w:t>
            </w:r>
          </w:p>
        </w:tc>
      </w:tr>
      <w:tr w:rsidR="007470FB" w:rsidRPr="00720FC1" w14:paraId="5A73D757" w14:textId="77777777" w:rsidTr="0010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279C0B81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H243</w:t>
            </w:r>
          </w:p>
        </w:tc>
        <w:tc>
          <w:tcPr>
            <w:tcW w:w="1229" w:type="dxa"/>
          </w:tcPr>
          <w:p w14:paraId="28721C53" w14:textId="56C48801" w:rsidR="007470FB" w:rsidRPr="006216F6" w:rsidRDefault="00684746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3CB55912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77</w:t>
            </w:r>
          </w:p>
        </w:tc>
        <w:tc>
          <w:tcPr>
            <w:tcW w:w="637" w:type="dxa"/>
          </w:tcPr>
          <w:p w14:paraId="1426D4DE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1275" w:type="dxa"/>
          </w:tcPr>
          <w:p w14:paraId="30C10D82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2957" w:type="dxa"/>
          </w:tcPr>
          <w:p w14:paraId="79300B4A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No significant pathologies</w:t>
            </w:r>
          </w:p>
        </w:tc>
        <w:tc>
          <w:tcPr>
            <w:tcW w:w="579" w:type="dxa"/>
          </w:tcPr>
          <w:p w14:paraId="432E18A2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.3</w:t>
            </w:r>
          </w:p>
        </w:tc>
      </w:tr>
      <w:tr w:rsidR="007470FB" w:rsidRPr="00720FC1" w14:paraId="1DBC3B62" w14:textId="77777777" w:rsidTr="0010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2919124D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H245</w:t>
            </w:r>
          </w:p>
        </w:tc>
        <w:tc>
          <w:tcPr>
            <w:tcW w:w="1229" w:type="dxa"/>
          </w:tcPr>
          <w:p w14:paraId="41DFEAD1" w14:textId="0E5BFADE" w:rsidR="007470FB" w:rsidRPr="006216F6" w:rsidRDefault="00684746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46401B68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3</w:t>
            </w:r>
          </w:p>
        </w:tc>
        <w:tc>
          <w:tcPr>
            <w:tcW w:w="637" w:type="dxa"/>
          </w:tcPr>
          <w:p w14:paraId="24684990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</w:t>
            </w:r>
          </w:p>
        </w:tc>
        <w:tc>
          <w:tcPr>
            <w:tcW w:w="1275" w:type="dxa"/>
          </w:tcPr>
          <w:p w14:paraId="4FDAD88D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2957" w:type="dxa"/>
          </w:tcPr>
          <w:p w14:paraId="19B27EC1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No significant pathologies</w:t>
            </w:r>
          </w:p>
        </w:tc>
        <w:tc>
          <w:tcPr>
            <w:tcW w:w="579" w:type="dxa"/>
          </w:tcPr>
          <w:p w14:paraId="6FB56A4F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.5</w:t>
            </w:r>
          </w:p>
        </w:tc>
      </w:tr>
      <w:tr w:rsidR="007470FB" w:rsidRPr="00720FC1" w14:paraId="39E69648" w14:textId="77777777" w:rsidTr="0010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593EDA9E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H246</w:t>
            </w:r>
          </w:p>
        </w:tc>
        <w:tc>
          <w:tcPr>
            <w:tcW w:w="1229" w:type="dxa"/>
          </w:tcPr>
          <w:p w14:paraId="5B55CC31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05876A1E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88</w:t>
            </w:r>
          </w:p>
        </w:tc>
        <w:tc>
          <w:tcPr>
            <w:tcW w:w="637" w:type="dxa"/>
          </w:tcPr>
          <w:p w14:paraId="36FEAD1B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</w:t>
            </w:r>
          </w:p>
        </w:tc>
        <w:tc>
          <w:tcPr>
            <w:tcW w:w="1275" w:type="dxa"/>
          </w:tcPr>
          <w:p w14:paraId="6343C517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2957" w:type="dxa"/>
          </w:tcPr>
          <w:p w14:paraId="39ECECDB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therosclerosis</w:t>
            </w:r>
          </w:p>
        </w:tc>
        <w:tc>
          <w:tcPr>
            <w:tcW w:w="579" w:type="dxa"/>
          </w:tcPr>
          <w:p w14:paraId="51475DCE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.6</w:t>
            </w:r>
          </w:p>
        </w:tc>
      </w:tr>
      <w:tr w:rsidR="007470FB" w:rsidRPr="00720FC1" w14:paraId="095C24A2" w14:textId="77777777" w:rsidTr="0010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5E2017F4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N4</w:t>
            </w:r>
          </w:p>
        </w:tc>
        <w:tc>
          <w:tcPr>
            <w:tcW w:w="1229" w:type="dxa"/>
          </w:tcPr>
          <w:p w14:paraId="1043D6A4" w14:textId="00F963D4" w:rsidR="007470FB" w:rsidRPr="006216F6" w:rsidRDefault="00684746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158E13BE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41</w:t>
            </w:r>
          </w:p>
        </w:tc>
        <w:tc>
          <w:tcPr>
            <w:tcW w:w="637" w:type="dxa"/>
          </w:tcPr>
          <w:p w14:paraId="0698226A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</w:t>
            </w:r>
          </w:p>
        </w:tc>
        <w:tc>
          <w:tcPr>
            <w:tcW w:w="1275" w:type="dxa"/>
          </w:tcPr>
          <w:p w14:paraId="156CED70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2957" w:type="dxa"/>
          </w:tcPr>
          <w:p w14:paraId="0EDDAC9E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LS</w:t>
            </w:r>
          </w:p>
        </w:tc>
        <w:tc>
          <w:tcPr>
            <w:tcW w:w="579" w:type="dxa"/>
          </w:tcPr>
          <w:p w14:paraId="6933F573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2.2</w:t>
            </w:r>
          </w:p>
        </w:tc>
      </w:tr>
      <w:tr w:rsidR="007470FB" w:rsidRPr="00720FC1" w14:paraId="556CCA77" w14:textId="77777777" w:rsidTr="0010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2EF604E3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N5</w:t>
            </w:r>
          </w:p>
        </w:tc>
        <w:tc>
          <w:tcPr>
            <w:tcW w:w="1229" w:type="dxa"/>
          </w:tcPr>
          <w:p w14:paraId="2F264E7C" w14:textId="518D1700" w:rsidR="007470FB" w:rsidRPr="006216F6" w:rsidRDefault="00684746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6B9DB29A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5</w:t>
            </w:r>
          </w:p>
        </w:tc>
        <w:tc>
          <w:tcPr>
            <w:tcW w:w="637" w:type="dxa"/>
          </w:tcPr>
          <w:p w14:paraId="1BD9A9B2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1275" w:type="dxa"/>
          </w:tcPr>
          <w:p w14:paraId="084FCCF0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2957" w:type="dxa"/>
          </w:tcPr>
          <w:p w14:paraId="7875BA4C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LS</w:t>
            </w:r>
          </w:p>
        </w:tc>
        <w:tc>
          <w:tcPr>
            <w:tcW w:w="579" w:type="dxa"/>
          </w:tcPr>
          <w:p w14:paraId="5778EEC4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7.8</w:t>
            </w:r>
          </w:p>
        </w:tc>
      </w:tr>
      <w:tr w:rsidR="007470FB" w:rsidRPr="00720FC1" w14:paraId="64BF38CF" w14:textId="77777777" w:rsidTr="0010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49A01B56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N9</w:t>
            </w:r>
          </w:p>
        </w:tc>
        <w:tc>
          <w:tcPr>
            <w:tcW w:w="1229" w:type="dxa"/>
          </w:tcPr>
          <w:p w14:paraId="1E457F7F" w14:textId="32096B31" w:rsidR="007470FB" w:rsidRPr="006216F6" w:rsidRDefault="00684746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6B38E906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88</w:t>
            </w:r>
          </w:p>
        </w:tc>
        <w:tc>
          <w:tcPr>
            <w:tcW w:w="637" w:type="dxa"/>
          </w:tcPr>
          <w:p w14:paraId="01508CBC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</w:t>
            </w:r>
          </w:p>
        </w:tc>
        <w:tc>
          <w:tcPr>
            <w:tcW w:w="1275" w:type="dxa"/>
          </w:tcPr>
          <w:p w14:paraId="0A33BE06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36</w:t>
            </w:r>
          </w:p>
        </w:tc>
        <w:tc>
          <w:tcPr>
            <w:tcW w:w="2957" w:type="dxa"/>
          </w:tcPr>
          <w:p w14:paraId="7E0DA8B8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LS</w:t>
            </w:r>
          </w:p>
        </w:tc>
        <w:tc>
          <w:tcPr>
            <w:tcW w:w="579" w:type="dxa"/>
          </w:tcPr>
          <w:p w14:paraId="6D0E9D8E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7.4</w:t>
            </w:r>
          </w:p>
        </w:tc>
      </w:tr>
      <w:tr w:rsidR="007470FB" w:rsidRPr="00720FC1" w14:paraId="1D23E961" w14:textId="77777777" w:rsidTr="0010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16F35084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N13</w:t>
            </w:r>
          </w:p>
        </w:tc>
        <w:tc>
          <w:tcPr>
            <w:tcW w:w="1229" w:type="dxa"/>
          </w:tcPr>
          <w:p w14:paraId="0F64A056" w14:textId="02397FDC" w:rsidR="007470FB" w:rsidRPr="006216F6" w:rsidRDefault="00684746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2267C88E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5</w:t>
            </w:r>
          </w:p>
        </w:tc>
        <w:tc>
          <w:tcPr>
            <w:tcW w:w="637" w:type="dxa"/>
          </w:tcPr>
          <w:p w14:paraId="0285A3BD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</w:t>
            </w:r>
          </w:p>
        </w:tc>
        <w:tc>
          <w:tcPr>
            <w:tcW w:w="1275" w:type="dxa"/>
          </w:tcPr>
          <w:p w14:paraId="5BE74D52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2957" w:type="dxa"/>
          </w:tcPr>
          <w:p w14:paraId="538E1D74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LS</w:t>
            </w:r>
          </w:p>
        </w:tc>
        <w:tc>
          <w:tcPr>
            <w:tcW w:w="579" w:type="dxa"/>
          </w:tcPr>
          <w:p w14:paraId="0E0CD3BE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8</w:t>
            </w:r>
          </w:p>
        </w:tc>
      </w:tr>
      <w:tr w:rsidR="007470FB" w:rsidRPr="00720FC1" w14:paraId="50CEF4D5" w14:textId="77777777" w:rsidTr="0010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05BD016A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N23</w:t>
            </w:r>
          </w:p>
        </w:tc>
        <w:tc>
          <w:tcPr>
            <w:tcW w:w="1229" w:type="dxa"/>
          </w:tcPr>
          <w:p w14:paraId="3EEBE473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7AA7D84E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79</w:t>
            </w:r>
          </w:p>
        </w:tc>
        <w:tc>
          <w:tcPr>
            <w:tcW w:w="637" w:type="dxa"/>
          </w:tcPr>
          <w:p w14:paraId="142221F3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1275" w:type="dxa"/>
          </w:tcPr>
          <w:p w14:paraId="7C7D1342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27</w:t>
            </w:r>
          </w:p>
        </w:tc>
        <w:tc>
          <w:tcPr>
            <w:tcW w:w="2957" w:type="dxa"/>
          </w:tcPr>
          <w:p w14:paraId="6558BCB7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LS (</w:t>
            </w:r>
            <w:r w:rsidRPr="006216F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en-NZ"/>
              </w:rPr>
              <w:t>C9orf72</w:t>
            </w: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579" w:type="dxa"/>
          </w:tcPr>
          <w:p w14:paraId="184CAE7F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.8</w:t>
            </w:r>
          </w:p>
        </w:tc>
      </w:tr>
      <w:tr w:rsidR="007470FB" w:rsidRPr="00720FC1" w14:paraId="7CDDA0D6" w14:textId="77777777" w:rsidTr="0010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2E938026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N28</w:t>
            </w:r>
          </w:p>
        </w:tc>
        <w:tc>
          <w:tcPr>
            <w:tcW w:w="1229" w:type="dxa"/>
          </w:tcPr>
          <w:p w14:paraId="6BA7F371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25331463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2</w:t>
            </w:r>
          </w:p>
        </w:tc>
        <w:tc>
          <w:tcPr>
            <w:tcW w:w="637" w:type="dxa"/>
          </w:tcPr>
          <w:p w14:paraId="33A1E7D1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1275" w:type="dxa"/>
          </w:tcPr>
          <w:p w14:paraId="65470C33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2957" w:type="dxa"/>
          </w:tcPr>
          <w:p w14:paraId="71ABE11B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LS (</w:t>
            </w:r>
            <w:r w:rsidRPr="006216F6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eastAsia="en-NZ"/>
              </w:rPr>
              <w:t>C9orf72</w:t>
            </w: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), mild AD</w:t>
            </w:r>
          </w:p>
        </w:tc>
        <w:tc>
          <w:tcPr>
            <w:tcW w:w="579" w:type="dxa"/>
          </w:tcPr>
          <w:p w14:paraId="69E7CE2E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.2</w:t>
            </w:r>
          </w:p>
        </w:tc>
      </w:tr>
      <w:tr w:rsidR="007470FB" w:rsidRPr="00720FC1" w14:paraId="346DE041" w14:textId="77777777" w:rsidTr="0010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5D7021AF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N31</w:t>
            </w:r>
          </w:p>
        </w:tc>
        <w:tc>
          <w:tcPr>
            <w:tcW w:w="1229" w:type="dxa"/>
          </w:tcPr>
          <w:p w14:paraId="31C91ECD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0BAF6B5A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8</w:t>
            </w:r>
          </w:p>
        </w:tc>
        <w:tc>
          <w:tcPr>
            <w:tcW w:w="637" w:type="dxa"/>
          </w:tcPr>
          <w:p w14:paraId="63B61D1B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1275" w:type="dxa"/>
          </w:tcPr>
          <w:p w14:paraId="5C87849A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19</w:t>
            </w:r>
          </w:p>
        </w:tc>
        <w:tc>
          <w:tcPr>
            <w:tcW w:w="2957" w:type="dxa"/>
          </w:tcPr>
          <w:p w14:paraId="55F6E215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LS</w:t>
            </w:r>
          </w:p>
        </w:tc>
        <w:tc>
          <w:tcPr>
            <w:tcW w:w="579" w:type="dxa"/>
          </w:tcPr>
          <w:p w14:paraId="7B4C2D2C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7.8</w:t>
            </w:r>
          </w:p>
        </w:tc>
      </w:tr>
      <w:tr w:rsidR="007470FB" w:rsidRPr="00720FC1" w14:paraId="1D6CC23A" w14:textId="77777777" w:rsidTr="0010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7640ED69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N32</w:t>
            </w:r>
          </w:p>
        </w:tc>
        <w:tc>
          <w:tcPr>
            <w:tcW w:w="1229" w:type="dxa"/>
          </w:tcPr>
          <w:p w14:paraId="33E0C025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50380D9A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9</w:t>
            </w:r>
          </w:p>
        </w:tc>
        <w:tc>
          <w:tcPr>
            <w:tcW w:w="637" w:type="dxa"/>
          </w:tcPr>
          <w:p w14:paraId="116EB5B3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</w:t>
            </w:r>
          </w:p>
        </w:tc>
        <w:tc>
          <w:tcPr>
            <w:tcW w:w="1275" w:type="dxa"/>
          </w:tcPr>
          <w:p w14:paraId="5F3D44F4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2957" w:type="dxa"/>
          </w:tcPr>
          <w:p w14:paraId="4C8B35EF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LS</w:t>
            </w:r>
          </w:p>
        </w:tc>
        <w:tc>
          <w:tcPr>
            <w:tcW w:w="579" w:type="dxa"/>
          </w:tcPr>
          <w:p w14:paraId="13A0DDE1" w14:textId="77777777" w:rsidR="007470FB" w:rsidRPr="006216F6" w:rsidRDefault="007470FB" w:rsidP="0066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8.1</w:t>
            </w:r>
          </w:p>
        </w:tc>
      </w:tr>
      <w:tr w:rsidR="007470FB" w:rsidRPr="00720FC1" w14:paraId="43715F35" w14:textId="77777777" w:rsidTr="0010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7063FB77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N38</w:t>
            </w:r>
          </w:p>
        </w:tc>
        <w:tc>
          <w:tcPr>
            <w:tcW w:w="1229" w:type="dxa"/>
          </w:tcPr>
          <w:p w14:paraId="46B3009D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MC</w:t>
            </w:r>
          </w:p>
        </w:tc>
        <w:tc>
          <w:tcPr>
            <w:tcW w:w="1121" w:type="dxa"/>
          </w:tcPr>
          <w:p w14:paraId="5C2B4E97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63</w:t>
            </w:r>
          </w:p>
        </w:tc>
        <w:tc>
          <w:tcPr>
            <w:tcW w:w="637" w:type="dxa"/>
          </w:tcPr>
          <w:p w14:paraId="0472E29B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F</w:t>
            </w:r>
          </w:p>
        </w:tc>
        <w:tc>
          <w:tcPr>
            <w:tcW w:w="1275" w:type="dxa"/>
          </w:tcPr>
          <w:p w14:paraId="466C0F6D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Not recorded</w:t>
            </w:r>
          </w:p>
        </w:tc>
        <w:tc>
          <w:tcPr>
            <w:tcW w:w="2957" w:type="dxa"/>
          </w:tcPr>
          <w:p w14:paraId="3A98AE80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ALS</w:t>
            </w:r>
          </w:p>
        </w:tc>
        <w:tc>
          <w:tcPr>
            <w:tcW w:w="579" w:type="dxa"/>
          </w:tcPr>
          <w:p w14:paraId="0E6B3F8B" w14:textId="77777777" w:rsidR="007470FB" w:rsidRPr="006216F6" w:rsidRDefault="007470FB" w:rsidP="0066710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</w:pPr>
            <w:r w:rsidRPr="006216F6">
              <w:rPr>
                <w:rFonts w:ascii="Times New Roman" w:eastAsia="SimSun" w:hAnsi="Times New Roman" w:cs="Times New Roman"/>
                <w:sz w:val="20"/>
                <w:szCs w:val="20"/>
                <w:lang w:eastAsia="en-NZ"/>
              </w:rPr>
              <w:t>5.9</w:t>
            </w:r>
          </w:p>
        </w:tc>
      </w:tr>
    </w:tbl>
    <w:p w14:paraId="11736E8C" w14:textId="329C1E27" w:rsidR="007470FB" w:rsidRPr="00684746" w:rsidRDefault="007470FB" w:rsidP="0068474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216F6">
        <w:rPr>
          <w:rFonts w:ascii="Times New Roman" w:hAnsi="Times New Roman" w:cs="Times New Roman"/>
          <w:sz w:val="20"/>
          <w:szCs w:val="20"/>
          <w:lang w:val="en-US"/>
        </w:rPr>
        <w:t xml:space="preserve">Abbreviations: MC, motor cortex; AD, Alzheimer’s disease; PMD, post-mortem delay; </w:t>
      </w:r>
      <w:r w:rsidRPr="006216F6">
        <w:rPr>
          <w:rFonts w:ascii="Times New Roman" w:hAnsi="Times New Roman" w:cs="Times New Roman"/>
          <w:sz w:val="20"/>
          <w:szCs w:val="20"/>
        </w:rPr>
        <w:t>RIN: RNA integrity score</w:t>
      </w:r>
      <w:r w:rsidRPr="006216F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464AAA2" w14:textId="77777777" w:rsidR="007470FB" w:rsidRDefault="007470FB" w:rsidP="007470F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74F2BE0C" w14:textId="77777777" w:rsidR="007470FB" w:rsidRPr="00801CA7" w:rsidRDefault="007470FB" w:rsidP="007470FB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801CA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>Table S3: Primers for qPCR</w:t>
      </w:r>
    </w:p>
    <w:tbl>
      <w:tblPr>
        <w:tblStyle w:val="PlainTable2"/>
        <w:tblW w:w="9026" w:type="dxa"/>
        <w:tblLayout w:type="fixed"/>
        <w:tblLook w:val="04A0" w:firstRow="1" w:lastRow="0" w:firstColumn="1" w:lastColumn="0" w:noHBand="0" w:noVBand="1"/>
      </w:tblPr>
      <w:tblGrid>
        <w:gridCol w:w="1530"/>
        <w:gridCol w:w="2070"/>
        <w:gridCol w:w="2070"/>
        <w:gridCol w:w="3356"/>
      </w:tblGrid>
      <w:tr w:rsidR="007470FB" w:rsidRPr="00720FC1" w14:paraId="7EC6586E" w14:textId="77777777" w:rsidTr="00667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E7E6E6" w:themeFill="background2"/>
            <w:hideMark/>
          </w:tcPr>
          <w:p w14:paraId="1F71D137" w14:textId="77777777" w:rsidR="007470FB" w:rsidRPr="006216F6" w:rsidRDefault="007470FB" w:rsidP="0066710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</w:t>
            </w: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name</w:t>
            </w:r>
          </w:p>
        </w:tc>
        <w:tc>
          <w:tcPr>
            <w:tcW w:w="2070" w:type="dxa"/>
            <w:shd w:val="clear" w:color="auto" w:fill="E7E6E6" w:themeFill="background2"/>
            <w:hideMark/>
          </w:tcPr>
          <w:p w14:paraId="6C73F262" w14:textId="77777777" w:rsidR="007470FB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Forward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rimer</w:t>
            </w:r>
          </w:p>
          <w:p w14:paraId="37269DC7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(5’ to 3’)</w:t>
            </w:r>
          </w:p>
        </w:tc>
        <w:tc>
          <w:tcPr>
            <w:tcW w:w="2070" w:type="dxa"/>
            <w:shd w:val="clear" w:color="auto" w:fill="E7E6E6" w:themeFill="background2"/>
            <w:hideMark/>
          </w:tcPr>
          <w:p w14:paraId="5F7F9EA7" w14:textId="77777777" w:rsidR="007470FB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Reverse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rimer</w:t>
            </w:r>
          </w:p>
          <w:p w14:paraId="3DF651D2" w14:textId="77777777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(5’ to 3’)</w:t>
            </w:r>
          </w:p>
        </w:tc>
        <w:tc>
          <w:tcPr>
            <w:tcW w:w="3356" w:type="dxa"/>
            <w:shd w:val="clear" w:color="auto" w:fill="E7E6E6" w:themeFill="background2"/>
          </w:tcPr>
          <w:p w14:paraId="2DADC75F" w14:textId="2E8AA1E0" w:rsidR="007470FB" w:rsidRPr="006216F6" w:rsidRDefault="007470FB" w:rsidP="0066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enomic location of amplicon</w:t>
            </w:r>
            <w:r w:rsidR="009F2393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(</w:t>
            </w:r>
            <w:r w:rsidR="009F2393" w:rsidRPr="009F2393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RCh38)</w:t>
            </w:r>
          </w:p>
        </w:tc>
      </w:tr>
      <w:tr w:rsidR="007470FB" w:rsidRPr="00720FC1" w14:paraId="4B772367" w14:textId="77777777" w:rsidTr="0066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1A3B7AC2" w14:textId="77777777" w:rsidR="007470FB" w:rsidRPr="006216F6" w:rsidRDefault="007470FB" w:rsidP="0066710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ATG4B</w:t>
            </w:r>
          </w:p>
        </w:tc>
        <w:tc>
          <w:tcPr>
            <w:tcW w:w="2070" w:type="dxa"/>
            <w:hideMark/>
          </w:tcPr>
          <w:p w14:paraId="76E1359F" w14:textId="77777777" w:rsidR="007470FB" w:rsidRPr="006216F6" w:rsidRDefault="007470FB" w:rsidP="00667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CATAACCTGCCCCAATCCC</w:t>
            </w:r>
          </w:p>
        </w:tc>
        <w:tc>
          <w:tcPr>
            <w:tcW w:w="2070" w:type="dxa"/>
            <w:hideMark/>
          </w:tcPr>
          <w:p w14:paraId="38D30A1A" w14:textId="77777777" w:rsidR="007470FB" w:rsidRPr="006216F6" w:rsidRDefault="007470FB" w:rsidP="00667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CTTGATTCGCCCACGAGAT</w:t>
            </w:r>
          </w:p>
        </w:tc>
        <w:tc>
          <w:tcPr>
            <w:tcW w:w="3356" w:type="dxa"/>
          </w:tcPr>
          <w:p w14:paraId="13374C4F" w14:textId="77777777" w:rsidR="007470FB" w:rsidRPr="006216F6" w:rsidRDefault="007470FB" w:rsidP="00667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2: 241,670,415 – 214,670,495</w:t>
            </w:r>
          </w:p>
        </w:tc>
      </w:tr>
      <w:tr w:rsidR="007470FB" w:rsidRPr="00720FC1" w14:paraId="23848D13" w14:textId="77777777" w:rsidTr="0066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349602CE" w14:textId="77777777" w:rsidR="007470FB" w:rsidRPr="006216F6" w:rsidRDefault="007470FB" w:rsidP="0066710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B4GALT2</w:t>
            </w:r>
          </w:p>
        </w:tc>
        <w:tc>
          <w:tcPr>
            <w:tcW w:w="2070" w:type="dxa"/>
            <w:hideMark/>
          </w:tcPr>
          <w:p w14:paraId="79F67140" w14:textId="77777777" w:rsidR="007470FB" w:rsidRPr="006216F6" w:rsidRDefault="007470FB" w:rsidP="00667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GGTGTCCCTGTGATTCTGT</w:t>
            </w:r>
          </w:p>
        </w:tc>
        <w:tc>
          <w:tcPr>
            <w:tcW w:w="2070" w:type="dxa"/>
            <w:hideMark/>
          </w:tcPr>
          <w:p w14:paraId="7E638AF9" w14:textId="77777777" w:rsidR="007470FB" w:rsidRPr="006216F6" w:rsidRDefault="007470FB" w:rsidP="00667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CTGTGGTTCCAAGAGAGCG</w:t>
            </w:r>
          </w:p>
        </w:tc>
        <w:tc>
          <w:tcPr>
            <w:tcW w:w="3356" w:type="dxa"/>
          </w:tcPr>
          <w:p w14:paraId="4BD773DC" w14:textId="77777777" w:rsidR="007470FB" w:rsidRPr="006216F6" w:rsidRDefault="007470FB" w:rsidP="00667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: 43,980,138 – 43,980,228</w:t>
            </w:r>
          </w:p>
        </w:tc>
      </w:tr>
      <w:tr w:rsidR="007470FB" w:rsidRPr="00720FC1" w14:paraId="208E4B32" w14:textId="77777777" w:rsidTr="0066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2F24D6B0" w14:textId="77777777" w:rsidR="007470FB" w:rsidRPr="006216F6" w:rsidRDefault="007470FB" w:rsidP="0066710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DLG5</w:t>
            </w:r>
          </w:p>
        </w:tc>
        <w:tc>
          <w:tcPr>
            <w:tcW w:w="2070" w:type="dxa"/>
            <w:hideMark/>
          </w:tcPr>
          <w:p w14:paraId="334CEE09" w14:textId="77777777" w:rsidR="007470FB" w:rsidRPr="006216F6" w:rsidRDefault="007470FB" w:rsidP="00667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CTTGTCAGGAACGTGCTCA</w:t>
            </w:r>
          </w:p>
        </w:tc>
        <w:tc>
          <w:tcPr>
            <w:tcW w:w="2070" w:type="dxa"/>
            <w:hideMark/>
          </w:tcPr>
          <w:p w14:paraId="2954AFC7" w14:textId="77777777" w:rsidR="007470FB" w:rsidRPr="006216F6" w:rsidRDefault="007470FB" w:rsidP="00667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AGGCTGTTTTCTTAGCCGTGG</w:t>
            </w:r>
          </w:p>
        </w:tc>
        <w:tc>
          <w:tcPr>
            <w:tcW w:w="3356" w:type="dxa"/>
          </w:tcPr>
          <w:p w14:paraId="30E83D56" w14:textId="77777777" w:rsidR="007470FB" w:rsidRDefault="007470FB" w:rsidP="00667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0: 77,793,847 – 77,793,967</w:t>
            </w:r>
          </w:p>
          <w:p w14:paraId="5885D020" w14:textId="77777777" w:rsidR="007470FB" w:rsidRPr="006216F6" w:rsidRDefault="007470FB" w:rsidP="00667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470FB" w:rsidRPr="00720FC1" w14:paraId="0200A31F" w14:textId="77777777" w:rsidTr="0066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0DE78267" w14:textId="77777777" w:rsidR="007470FB" w:rsidRPr="006216F6" w:rsidRDefault="007470FB" w:rsidP="0066710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EXD3</w:t>
            </w:r>
          </w:p>
        </w:tc>
        <w:tc>
          <w:tcPr>
            <w:tcW w:w="2070" w:type="dxa"/>
            <w:hideMark/>
          </w:tcPr>
          <w:p w14:paraId="0582569B" w14:textId="77777777" w:rsidR="007470FB" w:rsidRPr="006216F6" w:rsidRDefault="007470FB" w:rsidP="00667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TCCAGTGAGACAACCCTG</w:t>
            </w:r>
          </w:p>
        </w:tc>
        <w:tc>
          <w:tcPr>
            <w:tcW w:w="2070" w:type="dxa"/>
            <w:hideMark/>
          </w:tcPr>
          <w:p w14:paraId="744119B9" w14:textId="77777777" w:rsidR="007470FB" w:rsidRPr="006216F6" w:rsidRDefault="007470FB" w:rsidP="00667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CAAGCTGAAAGGTCTGTGA</w:t>
            </w:r>
          </w:p>
        </w:tc>
        <w:tc>
          <w:tcPr>
            <w:tcW w:w="3356" w:type="dxa"/>
          </w:tcPr>
          <w:p w14:paraId="0084CEDD" w14:textId="77777777" w:rsidR="007470FB" w:rsidRPr="006216F6" w:rsidRDefault="007470FB" w:rsidP="00667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9: 137,365,318 – 137,365,415</w:t>
            </w:r>
          </w:p>
        </w:tc>
      </w:tr>
      <w:tr w:rsidR="00FB37FC" w:rsidRPr="00720FC1" w14:paraId="04D14C5B" w14:textId="77777777" w:rsidTr="0066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46FA6E1" w14:textId="7CC160E9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2070" w:type="dxa"/>
          </w:tcPr>
          <w:p w14:paraId="5A61F83A" w14:textId="21AFD138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hAnsi="Times New Roman" w:cs="Times New Roman"/>
                <w:sz w:val="20"/>
                <w:szCs w:val="20"/>
              </w:rPr>
              <w:t>CATGAGAAGTATGACAACAGCCT</w:t>
            </w:r>
          </w:p>
        </w:tc>
        <w:tc>
          <w:tcPr>
            <w:tcW w:w="2070" w:type="dxa"/>
          </w:tcPr>
          <w:p w14:paraId="7B7CB7E3" w14:textId="70FA0D82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hAnsi="Times New Roman" w:cs="Times New Roman"/>
                <w:sz w:val="20"/>
                <w:szCs w:val="20"/>
              </w:rPr>
              <w:t>AGTCCTTCCACGATACCAAAGT</w:t>
            </w:r>
          </w:p>
        </w:tc>
        <w:tc>
          <w:tcPr>
            <w:tcW w:w="3356" w:type="dxa"/>
          </w:tcPr>
          <w:p w14:paraId="7AA7721A" w14:textId="43E52EF6" w:rsidR="00FB37FC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12: 6,537,18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537,386</w:t>
            </w:r>
          </w:p>
        </w:tc>
      </w:tr>
      <w:tr w:rsidR="00FB37FC" w:rsidRPr="00720FC1" w14:paraId="3B272BC8" w14:textId="77777777" w:rsidTr="0066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2BACEC9" w14:textId="4A84D8D5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GOSR2</w:t>
            </w:r>
          </w:p>
        </w:tc>
        <w:tc>
          <w:tcPr>
            <w:tcW w:w="2070" w:type="dxa"/>
          </w:tcPr>
          <w:p w14:paraId="639BE2B6" w14:textId="657F52A5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CCCTGATGGGAAGGTCTGT</w:t>
            </w:r>
          </w:p>
        </w:tc>
        <w:tc>
          <w:tcPr>
            <w:tcW w:w="2070" w:type="dxa"/>
          </w:tcPr>
          <w:p w14:paraId="6E555D52" w14:textId="60927A07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AAAGGCCACATCACCTTGGA</w:t>
            </w:r>
          </w:p>
        </w:tc>
        <w:tc>
          <w:tcPr>
            <w:tcW w:w="3356" w:type="dxa"/>
          </w:tcPr>
          <w:p w14:paraId="5BEA00A2" w14:textId="6E604292" w:rsidR="00FB37FC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7: 46,964,876 – 46,964,961</w:t>
            </w:r>
          </w:p>
        </w:tc>
      </w:tr>
      <w:tr w:rsidR="00FB37FC" w:rsidRPr="00720FC1" w14:paraId="683AC57A" w14:textId="77777777" w:rsidTr="0066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32B5BF6" w14:textId="43922196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IL18BP</w:t>
            </w:r>
          </w:p>
        </w:tc>
        <w:tc>
          <w:tcPr>
            <w:tcW w:w="2070" w:type="dxa"/>
          </w:tcPr>
          <w:p w14:paraId="6173DD82" w14:textId="581F55C0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TGCGATACTAGCCTGCACC</w:t>
            </w:r>
          </w:p>
        </w:tc>
        <w:tc>
          <w:tcPr>
            <w:tcW w:w="2070" w:type="dxa"/>
          </w:tcPr>
          <w:p w14:paraId="3505A8DB" w14:textId="452993EC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GCACAGCCAGCAACTGATA</w:t>
            </w:r>
          </w:p>
        </w:tc>
        <w:tc>
          <w:tcPr>
            <w:tcW w:w="3356" w:type="dxa"/>
          </w:tcPr>
          <w:p w14:paraId="352BB13A" w14:textId="671C9129" w:rsidR="00FB37FC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1: 72,003,573 – 72,003,683</w:t>
            </w:r>
          </w:p>
        </w:tc>
      </w:tr>
      <w:tr w:rsidR="00FB37FC" w:rsidRPr="00720FC1" w14:paraId="2379C2D9" w14:textId="77777777" w:rsidTr="0066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906CAB9" w14:textId="53128D33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MARK3</w:t>
            </w:r>
          </w:p>
        </w:tc>
        <w:tc>
          <w:tcPr>
            <w:tcW w:w="2070" w:type="dxa"/>
          </w:tcPr>
          <w:p w14:paraId="049BE876" w14:textId="09BFB87E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ATGTGCAACCTATGCGCC</w:t>
            </w:r>
          </w:p>
        </w:tc>
        <w:tc>
          <w:tcPr>
            <w:tcW w:w="2070" w:type="dxa"/>
          </w:tcPr>
          <w:p w14:paraId="6C31B4C1" w14:textId="1B1580E2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CACACACATACCGTCCACTC</w:t>
            </w:r>
          </w:p>
        </w:tc>
        <w:tc>
          <w:tcPr>
            <w:tcW w:w="3356" w:type="dxa"/>
          </w:tcPr>
          <w:p w14:paraId="49F051AA" w14:textId="22FE200A" w:rsidR="00FB37FC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4: 103,503,407 – 103,503,526</w:t>
            </w:r>
          </w:p>
        </w:tc>
      </w:tr>
      <w:tr w:rsidR="00FB37FC" w:rsidRPr="00720FC1" w14:paraId="678755CA" w14:textId="77777777" w:rsidTr="0066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5A6B574" w14:textId="390AD186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MMAB</w:t>
            </w:r>
          </w:p>
        </w:tc>
        <w:tc>
          <w:tcPr>
            <w:tcW w:w="2070" w:type="dxa"/>
          </w:tcPr>
          <w:p w14:paraId="778BFD80" w14:textId="6F14D991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CAGTCCAACCAGACAGGGA</w:t>
            </w:r>
          </w:p>
        </w:tc>
        <w:tc>
          <w:tcPr>
            <w:tcW w:w="2070" w:type="dxa"/>
          </w:tcPr>
          <w:p w14:paraId="508919F3" w14:textId="0DEB925B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ATGGGGGTGCAGCTTAGAG</w:t>
            </w:r>
          </w:p>
        </w:tc>
        <w:tc>
          <w:tcPr>
            <w:tcW w:w="3356" w:type="dxa"/>
          </w:tcPr>
          <w:p w14:paraId="36B56242" w14:textId="215A5825" w:rsidR="00FB37FC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2: 109,556,293 – 109,556,397</w:t>
            </w:r>
          </w:p>
        </w:tc>
      </w:tr>
      <w:tr w:rsidR="00FB37FC" w:rsidRPr="00720FC1" w14:paraId="424F18E6" w14:textId="77777777" w:rsidTr="0066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C63378A" w14:textId="4525AE71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NDUFA5</w:t>
            </w:r>
          </w:p>
        </w:tc>
        <w:tc>
          <w:tcPr>
            <w:tcW w:w="2070" w:type="dxa"/>
          </w:tcPr>
          <w:p w14:paraId="4556739D" w14:textId="51A1F67F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AACACCAGTAAGGTCCCC</w:t>
            </w:r>
          </w:p>
        </w:tc>
        <w:tc>
          <w:tcPr>
            <w:tcW w:w="2070" w:type="dxa"/>
          </w:tcPr>
          <w:p w14:paraId="209E16A5" w14:textId="4D7A50FC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TTTCAGTCCCGTATCTGCC</w:t>
            </w:r>
          </w:p>
        </w:tc>
        <w:tc>
          <w:tcPr>
            <w:tcW w:w="3356" w:type="dxa"/>
          </w:tcPr>
          <w:p w14:paraId="6BD76BCA" w14:textId="6881AE22" w:rsidR="00FB37FC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7: 123,540,313 – 123,540,412</w:t>
            </w:r>
          </w:p>
        </w:tc>
      </w:tr>
      <w:tr w:rsidR="00FB37FC" w:rsidRPr="00720FC1" w14:paraId="66E493F8" w14:textId="77777777" w:rsidTr="0066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D7E7D87" w14:textId="77777777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NPHP4</w:t>
            </w:r>
          </w:p>
        </w:tc>
        <w:tc>
          <w:tcPr>
            <w:tcW w:w="2070" w:type="dxa"/>
          </w:tcPr>
          <w:p w14:paraId="28A2A242" w14:textId="77777777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CCCTTCCCTTGTGGGTCT</w:t>
            </w:r>
          </w:p>
        </w:tc>
        <w:tc>
          <w:tcPr>
            <w:tcW w:w="2070" w:type="dxa"/>
          </w:tcPr>
          <w:p w14:paraId="02379306" w14:textId="77777777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CAGTGATCGTATGCAGTGT</w:t>
            </w:r>
          </w:p>
        </w:tc>
        <w:tc>
          <w:tcPr>
            <w:tcW w:w="3356" w:type="dxa"/>
          </w:tcPr>
          <w:p w14:paraId="291006E0" w14:textId="77777777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: 5,888,462 – 5,888,549</w:t>
            </w:r>
          </w:p>
        </w:tc>
      </w:tr>
      <w:tr w:rsidR="00FB37FC" w:rsidRPr="00720FC1" w14:paraId="40D02BC1" w14:textId="77777777" w:rsidTr="0066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6A0D84B5" w14:textId="77777777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NYNRIN</w:t>
            </w:r>
          </w:p>
        </w:tc>
        <w:tc>
          <w:tcPr>
            <w:tcW w:w="2070" w:type="dxa"/>
            <w:hideMark/>
          </w:tcPr>
          <w:p w14:paraId="23A8F803" w14:textId="77777777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TGGTCCTGGGTTGGAGTTG</w:t>
            </w:r>
          </w:p>
        </w:tc>
        <w:tc>
          <w:tcPr>
            <w:tcW w:w="2070" w:type="dxa"/>
            <w:hideMark/>
          </w:tcPr>
          <w:p w14:paraId="243F3FEB" w14:textId="77777777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CTGGCATGAGAGTTGCCTA</w:t>
            </w:r>
          </w:p>
        </w:tc>
        <w:tc>
          <w:tcPr>
            <w:tcW w:w="3356" w:type="dxa"/>
          </w:tcPr>
          <w:p w14:paraId="2983D005" w14:textId="77777777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4: 24,412,035 – 24,412,106</w:t>
            </w:r>
          </w:p>
        </w:tc>
      </w:tr>
      <w:tr w:rsidR="00FB37FC" w:rsidRPr="00720FC1" w14:paraId="200936EB" w14:textId="77777777" w:rsidTr="0066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0D2B6016" w14:textId="77777777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PAOX</w:t>
            </w:r>
          </w:p>
        </w:tc>
        <w:tc>
          <w:tcPr>
            <w:tcW w:w="2070" w:type="dxa"/>
            <w:hideMark/>
          </w:tcPr>
          <w:p w14:paraId="5411DEB8" w14:textId="77777777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GTGAGCCCTTTTCTCGTCC</w:t>
            </w:r>
          </w:p>
        </w:tc>
        <w:tc>
          <w:tcPr>
            <w:tcW w:w="2070" w:type="dxa"/>
            <w:hideMark/>
          </w:tcPr>
          <w:p w14:paraId="4C9A118F" w14:textId="77777777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TCTGGGCAAGGAAACACAGA</w:t>
            </w:r>
          </w:p>
        </w:tc>
        <w:tc>
          <w:tcPr>
            <w:tcW w:w="3356" w:type="dxa"/>
          </w:tcPr>
          <w:p w14:paraId="4DA0772F" w14:textId="77777777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0: 133,391,160 – 133,391,262</w:t>
            </w:r>
          </w:p>
        </w:tc>
      </w:tr>
      <w:tr w:rsidR="00FB37FC" w:rsidRPr="00720FC1" w14:paraId="26EC94EB" w14:textId="77777777" w:rsidTr="006671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hideMark/>
          </w:tcPr>
          <w:p w14:paraId="1C8C9DFB" w14:textId="77777777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POLDIP3</w:t>
            </w:r>
          </w:p>
        </w:tc>
        <w:tc>
          <w:tcPr>
            <w:tcW w:w="2070" w:type="dxa"/>
            <w:hideMark/>
          </w:tcPr>
          <w:p w14:paraId="59955A08" w14:textId="77777777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TTCCACAGCAGAAAGCCAT</w:t>
            </w:r>
          </w:p>
        </w:tc>
        <w:tc>
          <w:tcPr>
            <w:tcW w:w="2070" w:type="dxa"/>
            <w:hideMark/>
          </w:tcPr>
          <w:p w14:paraId="51ABD96B" w14:textId="77777777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TGTTTGGCCTGGTGGTTAT</w:t>
            </w:r>
          </w:p>
        </w:tc>
        <w:tc>
          <w:tcPr>
            <w:tcW w:w="3356" w:type="dxa"/>
          </w:tcPr>
          <w:p w14:paraId="48C0C905" w14:textId="77777777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22: 42,601,969 – 42,602,056</w:t>
            </w:r>
          </w:p>
        </w:tc>
      </w:tr>
      <w:tr w:rsidR="00FB37FC" w:rsidRPr="00720FC1" w14:paraId="65303CC6" w14:textId="77777777" w:rsidTr="00FB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D19B584" w14:textId="6BB18591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STMN2</w:t>
            </w:r>
          </w:p>
        </w:tc>
        <w:tc>
          <w:tcPr>
            <w:tcW w:w="2070" w:type="dxa"/>
          </w:tcPr>
          <w:p w14:paraId="3E5560FF" w14:textId="145DFFD1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GTGTGAGCATGTGTGCGT</w:t>
            </w:r>
          </w:p>
        </w:tc>
        <w:tc>
          <w:tcPr>
            <w:tcW w:w="2070" w:type="dxa"/>
          </w:tcPr>
          <w:p w14:paraId="6C76DA85" w14:textId="752BBD61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CCACAAGCCGCATTCACAT</w:t>
            </w:r>
          </w:p>
        </w:tc>
        <w:tc>
          <w:tcPr>
            <w:tcW w:w="3356" w:type="dxa"/>
          </w:tcPr>
          <w:p w14:paraId="26AA0FE3" w14:textId="2A0D24E1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8: 79,616,873 – 79,616,955</w:t>
            </w:r>
          </w:p>
        </w:tc>
      </w:tr>
      <w:tr w:rsidR="00FB37FC" w:rsidRPr="00720FC1" w14:paraId="1A5CE5DA" w14:textId="77777777" w:rsidTr="00FB3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6985272" w14:textId="799D2EB5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BP</w:t>
            </w:r>
          </w:p>
        </w:tc>
        <w:tc>
          <w:tcPr>
            <w:tcW w:w="2070" w:type="dxa"/>
          </w:tcPr>
          <w:p w14:paraId="1C9FA314" w14:textId="1E15C147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hAnsi="Times New Roman" w:cs="Times New Roman"/>
                <w:sz w:val="20"/>
                <w:szCs w:val="20"/>
              </w:rPr>
              <w:t>GGGGAAATCTGGTGTATGTTG</w:t>
            </w:r>
          </w:p>
        </w:tc>
        <w:tc>
          <w:tcPr>
            <w:tcW w:w="2070" w:type="dxa"/>
          </w:tcPr>
          <w:p w14:paraId="333FEA91" w14:textId="43A48D72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hAnsi="Times New Roman" w:cs="Times New Roman"/>
                <w:sz w:val="20"/>
                <w:szCs w:val="20"/>
              </w:rPr>
              <w:t>CGGATGTTTTCTGGACTGCT</w:t>
            </w:r>
          </w:p>
        </w:tc>
        <w:tc>
          <w:tcPr>
            <w:tcW w:w="3356" w:type="dxa"/>
          </w:tcPr>
          <w:p w14:paraId="36168E46" w14:textId="1AD3214A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Chr1: 11,013,92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11,016,919</w:t>
            </w:r>
          </w:p>
        </w:tc>
      </w:tr>
      <w:tr w:rsidR="00FB37FC" w:rsidRPr="00720FC1" w14:paraId="2A893E14" w14:textId="77777777" w:rsidTr="00FB3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8EAAE8A" w14:textId="4F72AF9B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UNC13A</w:t>
            </w:r>
          </w:p>
        </w:tc>
        <w:tc>
          <w:tcPr>
            <w:tcW w:w="2070" w:type="dxa"/>
          </w:tcPr>
          <w:p w14:paraId="5E36D5DF" w14:textId="7DC7A293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GGACCTTGGGATGGTTTCA</w:t>
            </w:r>
          </w:p>
        </w:tc>
        <w:tc>
          <w:tcPr>
            <w:tcW w:w="2070" w:type="dxa"/>
          </w:tcPr>
          <w:p w14:paraId="78B7C205" w14:textId="6EB4D65D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GCACAAAAGCTCCCTTCCA</w:t>
            </w:r>
          </w:p>
        </w:tc>
        <w:tc>
          <w:tcPr>
            <w:tcW w:w="3356" w:type="dxa"/>
          </w:tcPr>
          <w:p w14:paraId="3C9B3D3E" w14:textId="2A909C75" w:rsidR="00FB37FC" w:rsidRPr="006216F6" w:rsidRDefault="00FB37FC" w:rsidP="00FB37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9: 17,628,010 – 17,628,097</w:t>
            </w:r>
          </w:p>
        </w:tc>
      </w:tr>
      <w:tr w:rsidR="00FB37FC" w:rsidRPr="00720FC1" w14:paraId="0247F915" w14:textId="77777777" w:rsidTr="00FB3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E1F54D6" w14:textId="08CEF2EC" w:rsidR="00FB37FC" w:rsidRPr="006216F6" w:rsidRDefault="00FB37FC" w:rsidP="00FB37F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eastAsia="en-US"/>
              </w:rPr>
              <w:t>USP31</w:t>
            </w:r>
          </w:p>
        </w:tc>
        <w:tc>
          <w:tcPr>
            <w:tcW w:w="2070" w:type="dxa"/>
          </w:tcPr>
          <w:p w14:paraId="43069233" w14:textId="064A06FA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AAACCGTAAATGGGGAGCG</w:t>
            </w:r>
          </w:p>
        </w:tc>
        <w:tc>
          <w:tcPr>
            <w:tcW w:w="2070" w:type="dxa"/>
          </w:tcPr>
          <w:p w14:paraId="6E237D20" w14:textId="60FA63FC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6216F6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TGACTGATTGGGGAGTGGT</w:t>
            </w:r>
          </w:p>
        </w:tc>
        <w:tc>
          <w:tcPr>
            <w:tcW w:w="3356" w:type="dxa"/>
          </w:tcPr>
          <w:p w14:paraId="62842338" w14:textId="00DA991C" w:rsidR="00FB37FC" w:rsidRPr="006216F6" w:rsidRDefault="00FB37FC" w:rsidP="00FB37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r16: 23,079,637 – 23,079,735</w:t>
            </w:r>
          </w:p>
        </w:tc>
      </w:tr>
    </w:tbl>
    <w:p w14:paraId="6823B925" w14:textId="77777777" w:rsidR="001B356B" w:rsidRPr="00FB37FC" w:rsidRDefault="001B356B" w:rsidP="00FB37FC">
      <w:pPr>
        <w:rPr>
          <w:rFonts w:ascii="Times New Roman" w:hAnsi="Times New Roman" w:cs="Times New Roman"/>
          <w:sz w:val="6"/>
          <w:szCs w:val="6"/>
          <w:lang w:val="en-US"/>
        </w:rPr>
      </w:pPr>
    </w:p>
    <w:sectPr w:rsidR="001B356B" w:rsidRPr="00FB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56B"/>
    <w:rsid w:val="00002C4B"/>
    <w:rsid w:val="00010041"/>
    <w:rsid w:val="000263EB"/>
    <w:rsid w:val="00052143"/>
    <w:rsid w:val="00064789"/>
    <w:rsid w:val="000703EB"/>
    <w:rsid w:val="000737CD"/>
    <w:rsid w:val="00080A6F"/>
    <w:rsid w:val="0008250D"/>
    <w:rsid w:val="0009033A"/>
    <w:rsid w:val="000948C2"/>
    <w:rsid w:val="000A32D1"/>
    <w:rsid w:val="000B5A21"/>
    <w:rsid w:val="000B6955"/>
    <w:rsid w:val="000C2207"/>
    <w:rsid w:val="000D011C"/>
    <w:rsid w:val="000D4E45"/>
    <w:rsid w:val="000E4F81"/>
    <w:rsid w:val="000E5385"/>
    <w:rsid w:val="00101889"/>
    <w:rsid w:val="00103B7D"/>
    <w:rsid w:val="00104D45"/>
    <w:rsid w:val="00112CBA"/>
    <w:rsid w:val="00116BFE"/>
    <w:rsid w:val="0013180F"/>
    <w:rsid w:val="00133587"/>
    <w:rsid w:val="00133814"/>
    <w:rsid w:val="0013461B"/>
    <w:rsid w:val="00152DAB"/>
    <w:rsid w:val="00176B6E"/>
    <w:rsid w:val="001B356B"/>
    <w:rsid w:val="001B4AC6"/>
    <w:rsid w:val="001C17CB"/>
    <w:rsid w:val="001C4CEB"/>
    <w:rsid w:val="001C6F41"/>
    <w:rsid w:val="001D1146"/>
    <w:rsid w:val="001D3E29"/>
    <w:rsid w:val="001E5322"/>
    <w:rsid w:val="00201C0F"/>
    <w:rsid w:val="00205B1F"/>
    <w:rsid w:val="00221419"/>
    <w:rsid w:val="002266C9"/>
    <w:rsid w:val="00226CA1"/>
    <w:rsid w:val="00256FB4"/>
    <w:rsid w:val="00261828"/>
    <w:rsid w:val="00273C86"/>
    <w:rsid w:val="00277D0D"/>
    <w:rsid w:val="00286841"/>
    <w:rsid w:val="00296D06"/>
    <w:rsid w:val="002A241F"/>
    <w:rsid w:val="002B7F12"/>
    <w:rsid w:val="002C2DD0"/>
    <w:rsid w:val="002C53BE"/>
    <w:rsid w:val="002C5655"/>
    <w:rsid w:val="002D0C95"/>
    <w:rsid w:val="002D256C"/>
    <w:rsid w:val="002D50F6"/>
    <w:rsid w:val="002E0DFA"/>
    <w:rsid w:val="002E5D2F"/>
    <w:rsid w:val="002F20EF"/>
    <w:rsid w:val="002F2496"/>
    <w:rsid w:val="0030199C"/>
    <w:rsid w:val="00307184"/>
    <w:rsid w:val="003170EB"/>
    <w:rsid w:val="00320DEC"/>
    <w:rsid w:val="00326BC3"/>
    <w:rsid w:val="003330FF"/>
    <w:rsid w:val="00340900"/>
    <w:rsid w:val="003450E0"/>
    <w:rsid w:val="00351238"/>
    <w:rsid w:val="00351342"/>
    <w:rsid w:val="003678E5"/>
    <w:rsid w:val="003732FB"/>
    <w:rsid w:val="00373E94"/>
    <w:rsid w:val="00380874"/>
    <w:rsid w:val="00391039"/>
    <w:rsid w:val="003964FF"/>
    <w:rsid w:val="003971D5"/>
    <w:rsid w:val="003A0DC3"/>
    <w:rsid w:val="003A1B28"/>
    <w:rsid w:val="003B1201"/>
    <w:rsid w:val="003B25AB"/>
    <w:rsid w:val="003B35BF"/>
    <w:rsid w:val="003C5ABB"/>
    <w:rsid w:val="003D6ADA"/>
    <w:rsid w:val="003F3D25"/>
    <w:rsid w:val="00405C07"/>
    <w:rsid w:val="00407749"/>
    <w:rsid w:val="004127A9"/>
    <w:rsid w:val="004138F9"/>
    <w:rsid w:val="00413BA7"/>
    <w:rsid w:val="00422DC2"/>
    <w:rsid w:val="00433F10"/>
    <w:rsid w:val="00440BA0"/>
    <w:rsid w:val="004432CA"/>
    <w:rsid w:val="004565A8"/>
    <w:rsid w:val="00460D56"/>
    <w:rsid w:val="00467853"/>
    <w:rsid w:val="0047027A"/>
    <w:rsid w:val="004765F2"/>
    <w:rsid w:val="00492542"/>
    <w:rsid w:val="004A1E6B"/>
    <w:rsid w:val="004C38B1"/>
    <w:rsid w:val="004F095F"/>
    <w:rsid w:val="004F1B05"/>
    <w:rsid w:val="004F68D6"/>
    <w:rsid w:val="00503C29"/>
    <w:rsid w:val="00505D2F"/>
    <w:rsid w:val="00511042"/>
    <w:rsid w:val="00512609"/>
    <w:rsid w:val="005210A5"/>
    <w:rsid w:val="00524368"/>
    <w:rsid w:val="005341E8"/>
    <w:rsid w:val="00541828"/>
    <w:rsid w:val="0054466F"/>
    <w:rsid w:val="005464B0"/>
    <w:rsid w:val="005478E9"/>
    <w:rsid w:val="00555B1B"/>
    <w:rsid w:val="00555DBB"/>
    <w:rsid w:val="00557845"/>
    <w:rsid w:val="00564C5B"/>
    <w:rsid w:val="00581BEF"/>
    <w:rsid w:val="00587FF6"/>
    <w:rsid w:val="00592924"/>
    <w:rsid w:val="00592978"/>
    <w:rsid w:val="00597A25"/>
    <w:rsid w:val="00597CB6"/>
    <w:rsid w:val="005A146F"/>
    <w:rsid w:val="005B4CE4"/>
    <w:rsid w:val="005C1D95"/>
    <w:rsid w:val="005C37C9"/>
    <w:rsid w:val="005C7666"/>
    <w:rsid w:val="005C77DA"/>
    <w:rsid w:val="005D0F25"/>
    <w:rsid w:val="005D3456"/>
    <w:rsid w:val="005D3AE8"/>
    <w:rsid w:val="005D4E08"/>
    <w:rsid w:val="005E608E"/>
    <w:rsid w:val="005F590C"/>
    <w:rsid w:val="0061516F"/>
    <w:rsid w:val="00616E18"/>
    <w:rsid w:val="00620F1D"/>
    <w:rsid w:val="00623142"/>
    <w:rsid w:val="00635056"/>
    <w:rsid w:val="00643BDB"/>
    <w:rsid w:val="00652E39"/>
    <w:rsid w:val="00653E23"/>
    <w:rsid w:val="006542FB"/>
    <w:rsid w:val="00671C13"/>
    <w:rsid w:val="0067615F"/>
    <w:rsid w:val="00676984"/>
    <w:rsid w:val="00676F32"/>
    <w:rsid w:val="0067767B"/>
    <w:rsid w:val="00684154"/>
    <w:rsid w:val="00684746"/>
    <w:rsid w:val="00691195"/>
    <w:rsid w:val="00691835"/>
    <w:rsid w:val="006A0545"/>
    <w:rsid w:val="006A17D5"/>
    <w:rsid w:val="006B3652"/>
    <w:rsid w:val="006B40A0"/>
    <w:rsid w:val="006B5FEC"/>
    <w:rsid w:val="006C2DBD"/>
    <w:rsid w:val="006C3E47"/>
    <w:rsid w:val="006E148E"/>
    <w:rsid w:val="006E3D0F"/>
    <w:rsid w:val="006E674D"/>
    <w:rsid w:val="006F30EC"/>
    <w:rsid w:val="006F43DE"/>
    <w:rsid w:val="006F6360"/>
    <w:rsid w:val="00700C98"/>
    <w:rsid w:val="00721FA3"/>
    <w:rsid w:val="00724A15"/>
    <w:rsid w:val="00734CC1"/>
    <w:rsid w:val="007415B3"/>
    <w:rsid w:val="007436F5"/>
    <w:rsid w:val="00743904"/>
    <w:rsid w:val="0074694F"/>
    <w:rsid w:val="007470FB"/>
    <w:rsid w:val="0075781B"/>
    <w:rsid w:val="00764C4D"/>
    <w:rsid w:val="00771035"/>
    <w:rsid w:val="0077120C"/>
    <w:rsid w:val="00771670"/>
    <w:rsid w:val="0077358E"/>
    <w:rsid w:val="00780958"/>
    <w:rsid w:val="00785FFB"/>
    <w:rsid w:val="00786DCA"/>
    <w:rsid w:val="007963DA"/>
    <w:rsid w:val="00796C46"/>
    <w:rsid w:val="00797254"/>
    <w:rsid w:val="007A2FB0"/>
    <w:rsid w:val="007A67F5"/>
    <w:rsid w:val="007B45DB"/>
    <w:rsid w:val="007C33CD"/>
    <w:rsid w:val="007C51E4"/>
    <w:rsid w:val="007E0BC7"/>
    <w:rsid w:val="007E17DA"/>
    <w:rsid w:val="007E3039"/>
    <w:rsid w:val="00801CA7"/>
    <w:rsid w:val="0080267A"/>
    <w:rsid w:val="0080345D"/>
    <w:rsid w:val="00807C39"/>
    <w:rsid w:val="008276B9"/>
    <w:rsid w:val="0083521A"/>
    <w:rsid w:val="00843BDA"/>
    <w:rsid w:val="00847C67"/>
    <w:rsid w:val="008537FC"/>
    <w:rsid w:val="00862802"/>
    <w:rsid w:val="00867B43"/>
    <w:rsid w:val="00873333"/>
    <w:rsid w:val="0089797B"/>
    <w:rsid w:val="008B5C93"/>
    <w:rsid w:val="008B76A5"/>
    <w:rsid w:val="008C034E"/>
    <w:rsid w:val="008C07F6"/>
    <w:rsid w:val="008E6666"/>
    <w:rsid w:val="008F0DA8"/>
    <w:rsid w:val="00917CAB"/>
    <w:rsid w:val="00920849"/>
    <w:rsid w:val="00926133"/>
    <w:rsid w:val="00926B34"/>
    <w:rsid w:val="00936477"/>
    <w:rsid w:val="00946E95"/>
    <w:rsid w:val="00952C57"/>
    <w:rsid w:val="00963289"/>
    <w:rsid w:val="009A2123"/>
    <w:rsid w:val="009B17F5"/>
    <w:rsid w:val="009B62C6"/>
    <w:rsid w:val="009C2094"/>
    <w:rsid w:val="009E6349"/>
    <w:rsid w:val="009F037E"/>
    <w:rsid w:val="009F0790"/>
    <w:rsid w:val="009F1C3C"/>
    <w:rsid w:val="009F2393"/>
    <w:rsid w:val="009F57C1"/>
    <w:rsid w:val="009F6412"/>
    <w:rsid w:val="00A02A34"/>
    <w:rsid w:val="00A33152"/>
    <w:rsid w:val="00A363EA"/>
    <w:rsid w:val="00A42C0A"/>
    <w:rsid w:val="00A4558E"/>
    <w:rsid w:val="00A57584"/>
    <w:rsid w:val="00A6245D"/>
    <w:rsid w:val="00A62DB0"/>
    <w:rsid w:val="00A717B5"/>
    <w:rsid w:val="00A73AB2"/>
    <w:rsid w:val="00A80166"/>
    <w:rsid w:val="00A87F9F"/>
    <w:rsid w:val="00A9507D"/>
    <w:rsid w:val="00A95088"/>
    <w:rsid w:val="00AB14C7"/>
    <w:rsid w:val="00AD1C2B"/>
    <w:rsid w:val="00AE00A1"/>
    <w:rsid w:val="00B01975"/>
    <w:rsid w:val="00B12A05"/>
    <w:rsid w:val="00B239F6"/>
    <w:rsid w:val="00B35C8B"/>
    <w:rsid w:val="00B468C2"/>
    <w:rsid w:val="00B47B2F"/>
    <w:rsid w:val="00B52CF1"/>
    <w:rsid w:val="00B542FC"/>
    <w:rsid w:val="00B54680"/>
    <w:rsid w:val="00B609B7"/>
    <w:rsid w:val="00B63C33"/>
    <w:rsid w:val="00B73530"/>
    <w:rsid w:val="00B75206"/>
    <w:rsid w:val="00B8039A"/>
    <w:rsid w:val="00B8183B"/>
    <w:rsid w:val="00B8289E"/>
    <w:rsid w:val="00B83150"/>
    <w:rsid w:val="00B87FD0"/>
    <w:rsid w:val="00B97EBC"/>
    <w:rsid w:val="00BA1BC3"/>
    <w:rsid w:val="00BA54A5"/>
    <w:rsid w:val="00BB5A91"/>
    <w:rsid w:val="00BB6FC5"/>
    <w:rsid w:val="00BC0453"/>
    <w:rsid w:val="00BE602D"/>
    <w:rsid w:val="00BF4CA4"/>
    <w:rsid w:val="00C02335"/>
    <w:rsid w:val="00C04B01"/>
    <w:rsid w:val="00C06703"/>
    <w:rsid w:val="00C15EC5"/>
    <w:rsid w:val="00C23AA6"/>
    <w:rsid w:val="00C40DC8"/>
    <w:rsid w:val="00C459A5"/>
    <w:rsid w:val="00C54494"/>
    <w:rsid w:val="00C60173"/>
    <w:rsid w:val="00C748FB"/>
    <w:rsid w:val="00C82B32"/>
    <w:rsid w:val="00C84B48"/>
    <w:rsid w:val="00C8710E"/>
    <w:rsid w:val="00C927BD"/>
    <w:rsid w:val="00C9283A"/>
    <w:rsid w:val="00CA2A03"/>
    <w:rsid w:val="00CA4EF1"/>
    <w:rsid w:val="00CA7DF0"/>
    <w:rsid w:val="00CB1296"/>
    <w:rsid w:val="00CC4342"/>
    <w:rsid w:val="00CF3BC8"/>
    <w:rsid w:val="00CF6BE1"/>
    <w:rsid w:val="00D00410"/>
    <w:rsid w:val="00D1365A"/>
    <w:rsid w:val="00D1661D"/>
    <w:rsid w:val="00D2025C"/>
    <w:rsid w:val="00D23BBE"/>
    <w:rsid w:val="00D31C11"/>
    <w:rsid w:val="00D35597"/>
    <w:rsid w:val="00D36545"/>
    <w:rsid w:val="00D449DD"/>
    <w:rsid w:val="00D47BB8"/>
    <w:rsid w:val="00D50E9F"/>
    <w:rsid w:val="00D5446B"/>
    <w:rsid w:val="00D54BC7"/>
    <w:rsid w:val="00D613E2"/>
    <w:rsid w:val="00D62314"/>
    <w:rsid w:val="00D6270B"/>
    <w:rsid w:val="00D8246D"/>
    <w:rsid w:val="00D95ADB"/>
    <w:rsid w:val="00D97ACF"/>
    <w:rsid w:val="00DA0EC9"/>
    <w:rsid w:val="00DA4A05"/>
    <w:rsid w:val="00DB144D"/>
    <w:rsid w:val="00DB3814"/>
    <w:rsid w:val="00DC28CD"/>
    <w:rsid w:val="00DC5F9E"/>
    <w:rsid w:val="00DE0715"/>
    <w:rsid w:val="00DF0790"/>
    <w:rsid w:val="00DF0A09"/>
    <w:rsid w:val="00E02E89"/>
    <w:rsid w:val="00E03E66"/>
    <w:rsid w:val="00E04038"/>
    <w:rsid w:val="00E05CB3"/>
    <w:rsid w:val="00E06EFE"/>
    <w:rsid w:val="00E238C9"/>
    <w:rsid w:val="00E30370"/>
    <w:rsid w:val="00E36601"/>
    <w:rsid w:val="00E431AE"/>
    <w:rsid w:val="00E43470"/>
    <w:rsid w:val="00E518FE"/>
    <w:rsid w:val="00E5377F"/>
    <w:rsid w:val="00E54E02"/>
    <w:rsid w:val="00E6319C"/>
    <w:rsid w:val="00E643ED"/>
    <w:rsid w:val="00E64A0C"/>
    <w:rsid w:val="00E65F63"/>
    <w:rsid w:val="00E74F1B"/>
    <w:rsid w:val="00E8156C"/>
    <w:rsid w:val="00E837F1"/>
    <w:rsid w:val="00E9094D"/>
    <w:rsid w:val="00E927DE"/>
    <w:rsid w:val="00EB2511"/>
    <w:rsid w:val="00EB5489"/>
    <w:rsid w:val="00EC1218"/>
    <w:rsid w:val="00EC6395"/>
    <w:rsid w:val="00EC7410"/>
    <w:rsid w:val="00EC7553"/>
    <w:rsid w:val="00EE0842"/>
    <w:rsid w:val="00EF42EB"/>
    <w:rsid w:val="00EF44A1"/>
    <w:rsid w:val="00EF72C9"/>
    <w:rsid w:val="00F042ED"/>
    <w:rsid w:val="00F1679B"/>
    <w:rsid w:val="00F16893"/>
    <w:rsid w:val="00F16BD9"/>
    <w:rsid w:val="00F17583"/>
    <w:rsid w:val="00F22AC4"/>
    <w:rsid w:val="00F246AE"/>
    <w:rsid w:val="00F26A44"/>
    <w:rsid w:val="00F34C5D"/>
    <w:rsid w:val="00F520A8"/>
    <w:rsid w:val="00F53814"/>
    <w:rsid w:val="00F607E9"/>
    <w:rsid w:val="00F650EB"/>
    <w:rsid w:val="00F651D3"/>
    <w:rsid w:val="00F7576D"/>
    <w:rsid w:val="00F80D1C"/>
    <w:rsid w:val="00F81286"/>
    <w:rsid w:val="00F87265"/>
    <w:rsid w:val="00F8747E"/>
    <w:rsid w:val="00F90229"/>
    <w:rsid w:val="00F91FFB"/>
    <w:rsid w:val="00F9733C"/>
    <w:rsid w:val="00FA0C36"/>
    <w:rsid w:val="00FA3379"/>
    <w:rsid w:val="00FB37FC"/>
    <w:rsid w:val="00FD2493"/>
    <w:rsid w:val="00FD56E9"/>
    <w:rsid w:val="00FD7151"/>
    <w:rsid w:val="00FE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34AE1"/>
  <w15:chartTrackingRefBased/>
  <w15:docId w15:val="{7D493175-8B74-4DF1-A09A-BB50F8909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70FB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7470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34</Words>
  <Characters>2930</Characters>
  <Application>Microsoft Office Word</Application>
  <DocSecurity>0</DocSecurity>
  <Lines>4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ze Cao</dc:creator>
  <cp:keywords/>
  <dc:description/>
  <cp:lastModifiedBy>Emma Scotter</cp:lastModifiedBy>
  <cp:revision>7</cp:revision>
  <dcterms:created xsi:type="dcterms:W3CDTF">2023-04-12T05:41:00Z</dcterms:created>
  <dcterms:modified xsi:type="dcterms:W3CDTF">2023-05-11T02:43:00Z</dcterms:modified>
</cp:coreProperties>
</file>